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30669F" w:rsidRPr="001A37E6" w:rsidRDefault="001A37E6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b/>
          <w:sz w:val="20"/>
          <w:szCs w:val="20"/>
          <w:lang w:val="en-US"/>
        </w:rPr>
        <w:t>Survey of changes in lifestyle, working ways and health status before and after the emergency statement in Japan due to COVID-19</w:t>
      </w:r>
    </w:p>
    <w:p w14:paraId="00000002" w14:textId="77777777" w:rsidR="0030669F" w:rsidRPr="001A37E6" w:rsidRDefault="0030669F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0000003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Dear participants,</w:t>
      </w:r>
    </w:p>
    <w:p w14:paraId="00000004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000005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To avoid the spread of COVID-19, the Japanese government declared a state of emergency from April 7 to May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 25, and most workers switched from office work to telework. We believe there will be an impact on lifestyle, physical health and mental health as a result of such a drastic change before and after the emergency statement. This study is designed and implem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ented by the 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>University of Occupational and Environmental Health, Japan and BackTech Inc.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>, to investigate the above issues.</w:t>
      </w:r>
    </w:p>
    <w:p w14:paraId="00000006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000007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Thank you very much for your support and cooperation in this study. Of course, your personal information is protected and will not 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>be provided to others.</w:t>
      </w:r>
    </w:p>
    <w:p w14:paraId="00000008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000009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Cambria Math" w:eastAsia="Arial Unicode MS" w:hAnsi="Cambria Math" w:cs="Cambria Math"/>
          <w:sz w:val="20"/>
          <w:szCs w:val="20"/>
          <w:lang w:val="en-US"/>
        </w:rPr>
        <w:t>⋇</w:t>
      </w:r>
      <w:r w:rsidRPr="001A37E6">
        <w:rPr>
          <w:rFonts w:ascii="Times New Roman" w:eastAsia="Arial Unicode MS" w:hAnsi="Times New Roman" w:cs="Times New Roman"/>
          <w:sz w:val="20"/>
          <w:szCs w:val="20"/>
          <w:lang w:val="en-US"/>
        </w:rPr>
        <w:t>The questionnaire needs approximately 5-10 minutes.</w:t>
      </w:r>
    </w:p>
    <w:p w14:paraId="0000000A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00000B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00000C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00000D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rocessing of personal information</w:t>
      </w:r>
    </w:p>
    <w:p w14:paraId="0000000E" w14:textId="77777777" w:rsidR="0030669F" w:rsidRPr="001A37E6" w:rsidRDefault="001A37E6">
      <w:pPr>
        <w:numPr>
          <w:ilvl w:val="0"/>
          <w:numId w:val="2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Consent to processing of personal information and privacy policy</w:t>
      </w:r>
    </w:p>
    <w:p w14:paraId="0000000F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000010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This survey is conducted by the 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>University of Occupational and Environmenta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l Health, Japan and BackTech Inc. 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Please answer the questionnaire after agreeing to the following research contents. </w:t>
      </w:r>
    </w:p>
    <w:p w14:paraId="00000011" w14:textId="77777777" w:rsidR="0030669F" w:rsidRPr="001A37E6" w:rsidRDefault="001A37E6">
      <w:pPr>
        <w:numPr>
          <w:ilvl w:val="0"/>
          <w:numId w:val="32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Understand the study and agree to assist with the survey</w:t>
      </w:r>
    </w:p>
    <w:p w14:paraId="00000012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000013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Gender</w:t>
      </w:r>
    </w:p>
    <w:p w14:paraId="00000014" w14:textId="77777777" w:rsidR="0030669F" w:rsidRPr="001A37E6" w:rsidRDefault="001A37E6">
      <w:pPr>
        <w:numPr>
          <w:ilvl w:val="0"/>
          <w:numId w:val="3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ale</w:t>
      </w:r>
    </w:p>
    <w:p w14:paraId="00000015" w14:textId="77777777" w:rsidR="0030669F" w:rsidRPr="001A37E6" w:rsidRDefault="001A37E6">
      <w:pPr>
        <w:numPr>
          <w:ilvl w:val="0"/>
          <w:numId w:val="3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Female</w:t>
      </w:r>
    </w:p>
    <w:p w14:paraId="00000016" w14:textId="77777777" w:rsidR="0030669F" w:rsidRPr="001A37E6" w:rsidRDefault="001A37E6">
      <w:pPr>
        <w:numPr>
          <w:ilvl w:val="0"/>
          <w:numId w:val="3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Others</w:t>
      </w:r>
    </w:p>
    <w:p w14:paraId="00000017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018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Age (numbers only, unit is 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>"years"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00000019" w14:textId="77777777" w:rsidR="0030669F" w:rsidRPr="001A37E6" w:rsidRDefault="001A37E6">
      <w:pPr>
        <w:ind w:left="720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【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       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】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</w:t>
      </w:r>
    </w:p>
    <w:p w14:paraId="0000001A" w14:textId="77777777" w:rsidR="0030669F" w:rsidRPr="001A37E6" w:rsidRDefault="001A37E6">
      <w:pPr>
        <w:ind w:left="720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1A37E6">
        <w:rPr>
          <w:rFonts w:ascii="Times New Roman" w:hAnsi="Times New Roman" w:cs="Times New Roman"/>
          <w:sz w:val="20"/>
          <w:szCs w:val="20"/>
          <w:u w:val="single"/>
        </w:rPr>
        <w:t xml:space="preserve">   </w:t>
      </w:r>
    </w:p>
    <w:p w14:paraId="0000001B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E-mail address (This survey may be conducted periodically as the working ways change due to the evolving COVID-19. Please provide your email address if you are willing to cooperate in periodic surveys)</w:t>
      </w:r>
    </w:p>
    <w:p w14:paraId="0000001C" w14:textId="77777777" w:rsidR="0030669F" w:rsidRPr="001A37E6" w:rsidRDefault="001A37E6">
      <w:pPr>
        <w:ind w:left="720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【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】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</w:t>
      </w:r>
    </w:p>
    <w:p w14:paraId="0000001D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0000001E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Height (numbers only, unit is 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>"cm"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0000001F" w14:textId="77777777" w:rsidR="0030669F" w:rsidRPr="001A37E6" w:rsidRDefault="001A37E6">
      <w:pPr>
        <w:ind w:left="720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【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      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】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</w:t>
      </w:r>
    </w:p>
    <w:p w14:paraId="00000020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00000021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Where do you currently live?</w:t>
      </w:r>
    </w:p>
    <w:p w14:paraId="00000022" w14:textId="77777777" w:rsidR="0030669F" w:rsidRPr="001A37E6" w:rsidRDefault="001A37E6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Tokyo Metropolis</w:t>
      </w:r>
    </w:p>
    <w:p w14:paraId="00000023" w14:textId="77777777" w:rsidR="0030669F" w:rsidRPr="001A37E6" w:rsidRDefault="001A37E6">
      <w:pPr>
        <w:numPr>
          <w:ilvl w:val="0"/>
          <w:numId w:val="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lastRenderedPageBreak/>
        <w:t>Others</w:t>
      </w:r>
    </w:p>
    <w:p w14:paraId="00000024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025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What is the name of the country you currently live in?</w:t>
      </w:r>
    </w:p>
    <w:p w14:paraId="00000026" w14:textId="77777777" w:rsidR="0030669F" w:rsidRPr="001A37E6" w:rsidRDefault="001A37E6">
      <w:pPr>
        <w:ind w:left="720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【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      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】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</w:t>
      </w:r>
    </w:p>
    <w:p w14:paraId="00000027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00000028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What is your current marital status?</w:t>
      </w:r>
    </w:p>
    <w:p w14:paraId="00000029" w14:textId="77777777" w:rsidR="0030669F" w:rsidRPr="001A37E6" w:rsidRDefault="001A37E6">
      <w:pPr>
        <w:numPr>
          <w:ilvl w:val="0"/>
          <w:numId w:val="1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ar</w:t>
      </w:r>
      <w:r w:rsidRPr="001A37E6">
        <w:rPr>
          <w:rFonts w:ascii="Times New Roman" w:hAnsi="Times New Roman" w:cs="Times New Roman"/>
          <w:sz w:val="20"/>
          <w:szCs w:val="20"/>
        </w:rPr>
        <w:t>ried</w:t>
      </w:r>
    </w:p>
    <w:p w14:paraId="0000002A" w14:textId="77777777" w:rsidR="0030669F" w:rsidRPr="001A37E6" w:rsidRDefault="001A37E6">
      <w:pPr>
        <w:numPr>
          <w:ilvl w:val="0"/>
          <w:numId w:val="1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ingle</w:t>
      </w:r>
    </w:p>
    <w:p w14:paraId="0000002B" w14:textId="77777777" w:rsidR="0030669F" w:rsidRPr="001A37E6" w:rsidRDefault="001A37E6">
      <w:pPr>
        <w:numPr>
          <w:ilvl w:val="0"/>
          <w:numId w:val="1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vorce or death</w:t>
      </w:r>
    </w:p>
    <w:p w14:paraId="0000002C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02D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02E" w14:textId="77777777" w:rsidR="0030669F" w:rsidRPr="001A37E6" w:rsidRDefault="001A37E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A37E6">
        <w:rPr>
          <w:rFonts w:ascii="Times New Roman" w:hAnsi="Times New Roman" w:cs="Times New Roman"/>
          <w:b/>
          <w:sz w:val="20"/>
          <w:szCs w:val="20"/>
        </w:rPr>
        <w:t>Cohabitants</w:t>
      </w:r>
    </w:p>
    <w:p w14:paraId="0000002F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Please select the suitable choices that apply to your situation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00000030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000031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Are you currently living with cohabitants? </w:t>
      </w:r>
    </w:p>
    <w:p w14:paraId="00000032" w14:textId="77777777" w:rsidR="0030669F" w:rsidRPr="001A37E6" w:rsidRDefault="001A37E6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Yes</w:t>
      </w:r>
    </w:p>
    <w:p w14:paraId="00000033" w14:textId="77777777" w:rsidR="0030669F" w:rsidRPr="001A37E6" w:rsidRDefault="001A37E6">
      <w:pPr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</w:t>
      </w:r>
    </w:p>
    <w:p w14:paraId="00000034" w14:textId="77777777" w:rsidR="0030669F" w:rsidRPr="001A37E6" w:rsidRDefault="0030669F">
      <w:pPr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14:paraId="00000035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</w:rPr>
        <w:t>&lt;cohabitants→yes&gt;</w:t>
      </w:r>
    </w:p>
    <w:p w14:paraId="00000036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Who do you live with? </w:t>
      </w:r>
      <w:r w:rsidRPr="001A37E6">
        <w:rPr>
          <w:rFonts w:ascii="Times New Roman" w:hAnsi="Times New Roman" w:cs="Times New Roman"/>
          <w:sz w:val="20"/>
          <w:szCs w:val="20"/>
        </w:rPr>
        <w:t>(Multiple choices possible)</w:t>
      </w:r>
    </w:p>
    <w:p w14:paraId="00000037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Children</w:t>
      </w:r>
    </w:p>
    <w:p w14:paraId="00000038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Grandchildren</w:t>
      </w:r>
    </w:p>
    <w:p w14:paraId="00000039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pouse</w:t>
      </w:r>
    </w:p>
    <w:p w14:paraId="0000003A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arents</w:t>
      </w:r>
    </w:p>
    <w:p w14:paraId="0000003B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Grandparents</w:t>
      </w:r>
    </w:p>
    <w:p w14:paraId="0000003C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Friends</w:t>
      </w:r>
    </w:p>
    <w:p w14:paraId="0000003D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Boyfriend or girlfriend</w:t>
      </w:r>
    </w:p>
    <w:p w14:paraId="0000003E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Others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【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      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】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</w:t>
      </w:r>
    </w:p>
    <w:p w14:paraId="0000003F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040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[Answer only if you live with your children] Which of the following applies to your youn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>gest child?</w:t>
      </w:r>
    </w:p>
    <w:p w14:paraId="00000041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Under 1-year-old</w:t>
      </w:r>
    </w:p>
    <w:p w14:paraId="00000042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1-6 years old</w:t>
      </w:r>
    </w:p>
    <w:p w14:paraId="00000043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7-9 years old</w:t>
      </w:r>
    </w:p>
    <w:p w14:paraId="00000044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10-12 years old</w:t>
      </w:r>
    </w:p>
    <w:p w14:paraId="00000045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13-18 years old</w:t>
      </w:r>
    </w:p>
    <w:p w14:paraId="00000046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Over 19 years old</w:t>
      </w:r>
    </w:p>
    <w:p w14:paraId="00000047" w14:textId="77777777" w:rsidR="0030669F" w:rsidRPr="001A37E6" w:rsidRDefault="0030669F">
      <w:pPr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14:paraId="00000048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 What is your spouse's (or cohabitating partner's) current work situation?</w:t>
      </w:r>
    </w:p>
    <w:p w14:paraId="00000049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Telework</w:t>
      </w:r>
    </w:p>
    <w:p w14:paraId="0000004A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Commute to work</w:t>
      </w:r>
    </w:p>
    <w:p w14:paraId="0000004B" w14:textId="77777777" w:rsidR="0030669F" w:rsidRPr="001A37E6" w:rsidRDefault="001A37E6">
      <w:pPr>
        <w:numPr>
          <w:ilvl w:val="0"/>
          <w:numId w:val="3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 work</w:t>
      </w:r>
    </w:p>
    <w:p w14:paraId="0000004C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 xml:space="preserve"> </w:t>
      </w:r>
      <w:r w:rsidRPr="001A37E6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Pr="001A37E6">
        <w:rPr>
          <w:rFonts w:ascii="Times New Roman" w:hAnsi="Times New Roman" w:cs="Times New Roman"/>
          <w:sz w:val="20"/>
          <w:szCs w:val="20"/>
        </w:rPr>
        <w:tab/>
        <w:t xml:space="preserve"> </w:t>
      </w:r>
      <w:r w:rsidRPr="001A37E6">
        <w:rPr>
          <w:rFonts w:ascii="Times New Roman" w:hAnsi="Times New Roman" w:cs="Times New Roman"/>
          <w:sz w:val="20"/>
          <w:szCs w:val="20"/>
        </w:rPr>
        <w:tab/>
      </w:r>
      <w:r w:rsidRPr="001A37E6">
        <w:rPr>
          <w:rFonts w:ascii="Times New Roman" w:hAnsi="Times New Roman" w:cs="Times New Roman"/>
          <w:sz w:val="20"/>
          <w:szCs w:val="20"/>
        </w:rPr>
        <w:tab/>
      </w:r>
    </w:p>
    <w:p w14:paraId="0000004D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lastRenderedPageBreak/>
        <w:t>You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 have to miss family activities due to the amount of time you must spend on work responsibilities. </w:t>
      </w:r>
    </w:p>
    <w:p w14:paraId="0000004E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rongly agree</w:t>
      </w:r>
    </w:p>
    <w:p w14:paraId="0000004F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gree</w:t>
      </w:r>
    </w:p>
    <w:p w14:paraId="00000050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either agree nor disagree</w:t>
      </w:r>
    </w:p>
    <w:p w14:paraId="00000051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sagree</w:t>
      </w:r>
    </w:p>
    <w:p w14:paraId="00000052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rongly disagree</w:t>
      </w:r>
    </w:p>
    <w:p w14:paraId="00000053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054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You are often so emotionally drained when you get home from work that it prevent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>s you from contributing to your family.</w:t>
      </w:r>
    </w:p>
    <w:p w14:paraId="00000055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rongly agree</w:t>
      </w:r>
    </w:p>
    <w:p w14:paraId="00000056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gree</w:t>
      </w:r>
    </w:p>
    <w:p w14:paraId="00000057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either agree nor disagree</w:t>
      </w:r>
    </w:p>
    <w:p w14:paraId="00000058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sagree</w:t>
      </w:r>
    </w:p>
    <w:p w14:paraId="00000059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rongly disagree</w:t>
      </w:r>
    </w:p>
    <w:p w14:paraId="0000005A" w14:textId="77777777" w:rsidR="0030669F" w:rsidRPr="001A37E6" w:rsidRDefault="0030669F">
      <w:pPr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14:paraId="0000005B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The behaviors you perform that make you effective at work do not help you to be a better parent and spouse. </w:t>
      </w:r>
    </w:p>
    <w:p w14:paraId="0000005C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rongly agree</w:t>
      </w:r>
    </w:p>
    <w:p w14:paraId="0000005D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gree</w:t>
      </w:r>
    </w:p>
    <w:p w14:paraId="0000005E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either agree nor disagree</w:t>
      </w:r>
    </w:p>
    <w:p w14:paraId="0000005F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sagree</w:t>
      </w:r>
    </w:p>
    <w:p w14:paraId="00000060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rongly disagree</w:t>
      </w:r>
    </w:p>
    <w:p w14:paraId="00000061" w14:textId="77777777" w:rsidR="0030669F" w:rsidRPr="001A37E6" w:rsidRDefault="0030669F">
      <w:pPr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14:paraId="00000062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You have to miss work activities due to the amount of time you must spe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nd on family responsibilities. </w:t>
      </w:r>
    </w:p>
    <w:p w14:paraId="00000063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rongly agree</w:t>
      </w:r>
    </w:p>
    <w:p w14:paraId="00000064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gree</w:t>
      </w:r>
    </w:p>
    <w:p w14:paraId="00000065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either agree nor disagree</w:t>
      </w:r>
    </w:p>
    <w:p w14:paraId="00000066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sagree</w:t>
      </w:r>
    </w:p>
    <w:p w14:paraId="00000067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rongly disagree</w:t>
      </w:r>
    </w:p>
    <w:p w14:paraId="00000068" w14:textId="77777777" w:rsidR="0030669F" w:rsidRPr="001A37E6" w:rsidRDefault="0030669F">
      <w:pPr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14:paraId="00000069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Because you are often stressed from family responsibilities, you have a hard time concentrating on your work.</w:t>
      </w:r>
    </w:p>
    <w:p w14:paraId="0000006A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rongly agree</w:t>
      </w:r>
    </w:p>
    <w:p w14:paraId="0000006B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gree</w:t>
      </w:r>
    </w:p>
    <w:p w14:paraId="0000006C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either agree nor disagree</w:t>
      </w:r>
    </w:p>
    <w:p w14:paraId="0000006D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sagree</w:t>
      </w:r>
    </w:p>
    <w:p w14:paraId="0000006E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rongly disagree</w:t>
      </w:r>
    </w:p>
    <w:p w14:paraId="0000006F" w14:textId="77777777" w:rsidR="0030669F" w:rsidRPr="001A37E6" w:rsidRDefault="0030669F">
      <w:pPr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14:paraId="00000070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Behavior that is effective and necessary for you at home would be coun</w:t>
      </w:r>
      <w:r w:rsidRPr="001A37E6">
        <w:rPr>
          <w:rFonts w:ascii="Times New Roman" w:hAnsi="Times New Roman" w:cs="Times New Roman"/>
          <w:sz w:val="20"/>
          <w:szCs w:val="20"/>
          <w:lang w:val="en-US"/>
        </w:rPr>
        <w:t xml:space="preserve">terproductive at work. </w:t>
      </w:r>
    </w:p>
    <w:p w14:paraId="00000071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rongly agree</w:t>
      </w:r>
    </w:p>
    <w:p w14:paraId="00000072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gree</w:t>
      </w:r>
    </w:p>
    <w:p w14:paraId="00000073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either agree nor disagree</w:t>
      </w:r>
    </w:p>
    <w:p w14:paraId="00000074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lastRenderedPageBreak/>
        <w:t>Disagree</w:t>
      </w:r>
    </w:p>
    <w:p w14:paraId="00000075" w14:textId="77777777" w:rsidR="0030669F" w:rsidRPr="001A37E6" w:rsidRDefault="001A37E6">
      <w:pPr>
        <w:numPr>
          <w:ilvl w:val="0"/>
          <w:numId w:val="1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rongly disagree</w:t>
      </w:r>
    </w:p>
    <w:p w14:paraId="00000076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077" w14:textId="77777777" w:rsidR="0030669F" w:rsidRPr="001A37E6" w:rsidRDefault="001A37E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A37E6">
        <w:rPr>
          <w:rFonts w:ascii="Times New Roman" w:hAnsi="Times New Roman" w:cs="Times New Roman"/>
          <w:b/>
          <w:sz w:val="20"/>
          <w:szCs w:val="20"/>
        </w:rPr>
        <w:t>Health</w:t>
      </w:r>
    </w:p>
    <w:p w14:paraId="00000078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37E6">
        <w:rPr>
          <w:rFonts w:ascii="Times New Roman" w:hAnsi="Times New Roman" w:cs="Times New Roman"/>
          <w:sz w:val="20"/>
          <w:szCs w:val="20"/>
          <w:lang w:val="en-US"/>
        </w:rPr>
        <w:t>In the past 30 days, have you ever been to any of the following states? Please select the suitable choices that apply to your situation.</w:t>
      </w:r>
    </w:p>
    <w:p w14:paraId="00000079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00007A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Have you fe</w:t>
      </w:r>
      <w:r w:rsidRPr="001A37E6">
        <w:rPr>
          <w:rFonts w:ascii="Times New Roman" w:hAnsi="Times New Roman" w:cs="Times New Roman"/>
          <w:sz w:val="20"/>
          <w:szCs w:val="20"/>
        </w:rPr>
        <w:t>lt nervous?</w:t>
      </w:r>
    </w:p>
    <w:p w14:paraId="0000007B" w14:textId="77777777" w:rsidR="0030669F" w:rsidRPr="001A37E6" w:rsidRDefault="001A37E6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t at all.</w:t>
      </w:r>
    </w:p>
    <w:p w14:paraId="0000007C" w14:textId="77777777" w:rsidR="0030669F" w:rsidRPr="001A37E6" w:rsidRDefault="001A37E6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Just a little.</w:t>
      </w:r>
    </w:p>
    <w:p w14:paraId="0000007D" w14:textId="77777777" w:rsidR="0030669F" w:rsidRPr="001A37E6" w:rsidRDefault="001A37E6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ometimes.</w:t>
      </w:r>
    </w:p>
    <w:p w14:paraId="0000007E" w14:textId="77777777" w:rsidR="0030669F" w:rsidRPr="001A37E6" w:rsidRDefault="001A37E6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ostly</w:t>
      </w:r>
    </w:p>
    <w:p w14:paraId="0000007F" w14:textId="77777777" w:rsidR="0030669F" w:rsidRPr="001A37E6" w:rsidRDefault="001A37E6">
      <w:pPr>
        <w:numPr>
          <w:ilvl w:val="0"/>
          <w:numId w:val="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lways</w:t>
      </w:r>
    </w:p>
    <w:p w14:paraId="00000080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081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d you feel hopeless?</w:t>
      </w:r>
    </w:p>
    <w:p w14:paraId="00000082" w14:textId="77777777" w:rsidR="0030669F" w:rsidRPr="001A37E6" w:rsidRDefault="001A37E6">
      <w:pPr>
        <w:numPr>
          <w:ilvl w:val="0"/>
          <w:numId w:val="1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t at all.</w:t>
      </w:r>
    </w:p>
    <w:p w14:paraId="00000083" w14:textId="77777777" w:rsidR="0030669F" w:rsidRPr="001A37E6" w:rsidRDefault="001A37E6">
      <w:pPr>
        <w:numPr>
          <w:ilvl w:val="0"/>
          <w:numId w:val="1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Just a little.</w:t>
      </w:r>
    </w:p>
    <w:p w14:paraId="00000084" w14:textId="77777777" w:rsidR="0030669F" w:rsidRPr="001A37E6" w:rsidRDefault="001A37E6">
      <w:pPr>
        <w:numPr>
          <w:ilvl w:val="0"/>
          <w:numId w:val="1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ometimes.</w:t>
      </w:r>
    </w:p>
    <w:p w14:paraId="00000085" w14:textId="77777777" w:rsidR="0030669F" w:rsidRPr="001A37E6" w:rsidRDefault="001A37E6">
      <w:pPr>
        <w:numPr>
          <w:ilvl w:val="0"/>
          <w:numId w:val="1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ostly</w:t>
      </w:r>
    </w:p>
    <w:p w14:paraId="00000086" w14:textId="77777777" w:rsidR="0030669F" w:rsidRPr="001A37E6" w:rsidRDefault="001A37E6">
      <w:pPr>
        <w:numPr>
          <w:ilvl w:val="0"/>
          <w:numId w:val="1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lways</w:t>
      </w:r>
    </w:p>
    <w:p w14:paraId="00000087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088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d you feel fidgety and restless?</w:t>
      </w:r>
    </w:p>
    <w:p w14:paraId="00000089" w14:textId="77777777" w:rsidR="0030669F" w:rsidRPr="001A37E6" w:rsidRDefault="001A37E6">
      <w:pPr>
        <w:numPr>
          <w:ilvl w:val="0"/>
          <w:numId w:val="1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t at all.</w:t>
      </w:r>
    </w:p>
    <w:p w14:paraId="0000008A" w14:textId="77777777" w:rsidR="0030669F" w:rsidRPr="001A37E6" w:rsidRDefault="001A37E6">
      <w:pPr>
        <w:numPr>
          <w:ilvl w:val="0"/>
          <w:numId w:val="1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Just a little.</w:t>
      </w:r>
    </w:p>
    <w:p w14:paraId="0000008B" w14:textId="77777777" w:rsidR="0030669F" w:rsidRPr="001A37E6" w:rsidRDefault="001A37E6">
      <w:pPr>
        <w:numPr>
          <w:ilvl w:val="0"/>
          <w:numId w:val="1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ometimes.</w:t>
      </w:r>
    </w:p>
    <w:p w14:paraId="0000008C" w14:textId="77777777" w:rsidR="0030669F" w:rsidRPr="001A37E6" w:rsidRDefault="001A37E6">
      <w:pPr>
        <w:numPr>
          <w:ilvl w:val="0"/>
          <w:numId w:val="1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ostly</w:t>
      </w:r>
    </w:p>
    <w:p w14:paraId="0000008D" w14:textId="77777777" w:rsidR="0030669F" w:rsidRPr="001A37E6" w:rsidRDefault="001A37E6">
      <w:pPr>
        <w:numPr>
          <w:ilvl w:val="0"/>
          <w:numId w:val="1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lways</w:t>
      </w:r>
    </w:p>
    <w:p w14:paraId="0000008E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08F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d you feel depressed and as if nothing was going to make you feel better?</w:t>
      </w:r>
    </w:p>
    <w:p w14:paraId="00000090" w14:textId="77777777" w:rsidR="0030669F" w:rsidRPr="001A37E6" w:rsidRDefault="001A37E6">
      <w:pPr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t at all.</w:t>
      </w:r>
    </w:p>
    <w:p w14:paraId="00000091" w14:textId="77777777" w:rsidR="0030669F" w:rsidRPr="001A37E6" w:rsidRDefault="001A37E6">
      <w:pPr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Just a little.</w:t>
      </w:r>
    </w:p>
    <w:p w14:paraId="00000092" w14:textId="77777777" w:rsidR="0030669F" w:rsidRPr="001A37E6" w:rsidRDefault="001A37E6">
      <w:pPr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ometimes.</w:t>
      </w:r>
    </w:p>
    <w:p w14:paraId="00000093" w14:textId="77777777" w:rsidR="0030669F" w:rsidRPr="001A37E6" w:rsidRDefault="001A37E6">
      <w:pPr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ostly</w:t>
      </w:r>
    </w:p>
    <w:p w14:paraId="00000094" w14:textId="77777777" w:rsidR="0030669F" w:rsidRPr="001A37E6" w:rsidRDefault="001A37E6">
      <w:pPr>
        <w:numPr>
          <w:ilvl w:val="0"/>
          <w:numId w:val="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lways</w:t>
      </w:r>
    </w:p>
    <w:p w14:paraId="00000095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096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d you find it difficult to do anything?</w:t>
      </w:r>
    </w:p>
    <w:p w14:paraId="00000097" w14:textId="77777777" w:rsidR="0030669F" w:rsidRPr="001A37E6" w:rsidRDefault="001A37E6">
      <w:pPr>
        <w:numPr>
          <w:ilvl w:val="0"/>
          <w:numId w:val="2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t at all.</w:t>
      </w:r>
    </w:p>
    <w:p w14:paraId="00000098" w14:textId="77777777" w:rsidR="0030669F" w:rsidRPr="001A37E6" w:rsidRDefault="001A37E6">
      <w:pPr>
        <w:numPr>
          <w:ilvl w:val="0"/>
          <w:numId w:val="2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Just a little.</w:t>
      </w:r>
    </w:p>
    <w:p w14:paraId="00000099" w14:textId="77777777" w:rsidR="0030669F" w:rsidRPr="001A37E6" w:rsidRDefault="001A37E6">
      <w:pPr>
        <w:numPr>
          <w:ilvl w:val="0"/>
          <w:numId w:val="2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ometimes.</w:t>
      </w:r>
    </w:p>
    <w:p w14:paraId="0000009A" w14:textId="77777777" w:rsidR="0030669F" w:rsidRPr="001A37E6" w:rsidRDefault="001A37E6">
      <w:pPr>
        <w:numPr>
          <w:ilvl w:val="0"/>
          <w:numId w:val="2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ostly</w:t>
      </w:r>
    </w:p>
    <w:p w14:paraId="0000009B" w14:textId="77777777" w:rsidR="0030669F" w:rsidRPr="001A37E6" w:rsidRDefault="001A37E6">
      <w:pPr>
        <w:numPr>
          <w:ilvl w:val="0"/>
          <w:numId w:val="2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lways</w:t>
      </w:r>
    </w:p>
    <w:p w14:paraId="0000009C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09D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d you feel that you were worthless?</w:t>
      </w:r>
    </w:p>
    <w:p w14:paraId="0000009E" w14:textId="77777777" w:rsidR="0030669F" w:rsidRPr="001A37E6" w:rsidRDefault="001A37E6">
      <w:pPr>
        <w:numPr>
          <w:ilvl w:val="0"/>
          <w:numId w:val="2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t at all.</w:t>
      </w:r>
    </w:p>
    <w:p w14:paraId="0000009F" w14:textId="77777777" w:rsidR="0030669F" w:rsidRPr="001A37E6" w:rsidRDefault="001A37E6">
      <w:pPr>
        <w:numPr>
          <w:ilvl w:val="0"/>
          <w:numId w:val="2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Just a little.</w:t>
      </w:r>
    </w:p>
    <w:p w14:paraId="000000A0" w14:textId="77777777" w:rsidR="0030669F" w:rsidRPr="001A37E6" w:rsidRDefault="001A37E6">
      <w:pPr>
        <w:numPr>
          <w:ilvl w:val="0"/>
          <w:numId w:val="2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lastRenderedPageBreak/>
        <w:t>Sometimes.</w:t>
      </w:r>
    </w:p>
    <w:p w14:paraId="000000A1" w14:textId="77777777" w:rsidR="0030669F" w:rsidRPr="001A37E6" w:rsidRDefault="001A37E6">
      <w:pPr>
        <w:numPr>
          <w:ilvl w:val="0"/>
          <w:numId w:val="2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ostly</w:t>
      </w:r>
    </w:p>
    <w:p w14:paraId="000000A2" w14:textId="77777777" w:rsidR="0030669F" w:rsidRPr="001A37E6" w:rsidRDefault="001A37E6">
      <w:pPr>
        <w:numPr>
          <w:ilvl w:val="0"/>
          <w:numId w:val="2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lways</w:t>
      </w:r>
    </w:p>
    <w:p w14:paraId="000000A3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0A4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lease select the item that you felt most stressed about. (If you are not stressed, please select "No pressure.")</w:t>
      </w:r>
    </w:p>
    <w:p w14:paraId="000000A5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 pressure</w:t>
      </w:r>
    </w:p>
    <w:p w14:paraId="000000A6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Long working hours</w:t>
      </w:r>
    </w:p>
    <w:p w14:paraId="000000A7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Worry about employme</w:t>
      </w:r>
      <w:r w:rsidRPr="001A37E6">
        <w:rPr>
          <w:rFonts w:ascii="Times New Roman" w:hAnsi="Times New Roman" w:cs="Times New Roman"/>
          <w:sz w:val="20"/>
          <w:szCs w:val="20"/>
        </w:rPr>
        <w:t>nt</w:t>
      </w:r>
    </w:p>
    <w:p w14:paraId="000000A8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Economic pressure</w:t>
      </w:r>
    </w:p>
    <w:p w14:paraId="000000A9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rastic changes in telework</w:t>
      </w:r>
    </w:p>
    <w:p w14:paraId="000000AA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Work-life balance</w:t>
      </w:r>
    </w:p>
    <w:p w14:paraId="000000AB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Communication with colleagues</w:t>
      </w:r>
    </w:p>
    <w:p w14:paraId="000000AC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Communication with cohabitants</w:t>
      </w:r>
    </w:p>
    <w:p w14:paraId="000000AD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Child support</w:t>
      </w:r>
    </w:p>
    <w:p w14:paraId="000000AE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Housework</w:t>
      </w:r>
    </w:p>
    <w:p w14:paraId="000000AF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ersonal time reduction</w:t>
      </w:r>
    </w:p>
    <w:p w14:paraId="000000B0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ersonal time increase</w:t>
      </w:r>
    </w:p>
    <w:p w14:paraId="000000B1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Can't go out for entertainment</w:t>
      </w:r>
    </w:p>
    <w:p w14:paraId="000000B2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Concerns about health due to COVID-19</w:t>
      </w:r>
    </w:p>
    <w:p w14:paraId="000000B3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Concerns about health exclude COVID-19</w:t>
      </w:r>
    </w:p>
    <w:p w14:paraId="000000B4" w14:textId="77777777" w:rsidR="0030669F" w:rsidRPr="001A37E6" w:rsidRDefault="001A37E6">
      <w:pPr>
        <w:numPr>
          <w:ilvl w:val="0"/>
          <w:numId w:val="3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o not know</w:t>
      </w:r>
    </w:p>
    <w:p w14:paraId="000000B5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0B6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lease check the following symptoms if they experienced before and after the emergency statement. ( Multiple choices possible)</w:t>
      </w:r>
    </w:p>
    <w:tbl>
      <w:tblPr>
        <w:tblStyle w:val="a5"/>
        <w:tblW w:w="8309" w:type="dxa"/>
        <w:tblInd w:w="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54"/>
        <w:gridCol w:w="4155"/>
      </w:tblGrid>
      <w:tr w:rsidR="0030669F" w:rsidRPr="001A37E6" w14:paraId="207874B9" w14:textId="77777777">
        <w:tc>
          <w:tcPr>
            <w:tcW w:w="41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7" w14:textId="77777777" w:rsidR="0030669F" w:rsidRPr="001A37E6" w:rsidRDefault="001A37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Before t</w:t>
            </w: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he emergency statement</w:t>
            </w:r>
          </w:p>
          <w:p w14:paraId="000000B8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  <w:p w14:paraId="000000B9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Stiff neck</w:t>
            </w:r>
          </w:p>
          <w:p w14:paraId="000000BA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Eyestrain</w:t>
            </w:r>
          </w:p>
          <w:p w14:paraId="000000BB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Back pain</w:t>
            </w:r>
          </w:p>
          <w:p w14:paraId="000000BC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  <w:p w14:paraId="000000BD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Feel heavy body</w:t>
            </w:r>
          </w:p>
          <w:p w14:paraId="000000BE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14:paraId="000000BF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  <w:p w14:paraId="000000C0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  <w:p w14:paraId="000000C1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14:paraId="000000C2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Tinnitus</w:t>
            </w:r>
          </w:p>
          <w:p w14:paraId="000000C3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Frequent urination</w:t>
            </w:r>
          </w:p>
          <w:p w14:paraId="000000C4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Cough and sputum</w:t>
            </w:r>
          </w:p>
          <w:p w14:paraId="000000C5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Joint pain</w:t>
            </w:r>
          </w:p>
          <w:p w14:paraId="000000C6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Hearing loss</w:t>
            </w:r>
          </w:p>
          <w:p w14:paraId="000000C7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Numb fingers and forearms</w:t>
            </w:r>
          </w:p>
        </w:tc>
        <w:tc>
          <w:tcPr>
            <w:tcW w:w="41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C8" w14:textId="77777777" w:rsidR="0030669F" w:rsidRPr="001A37E6" w:rsidRDefault="001A37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After the emergency statement</w:t>
            </w:r>
          </w:p>
          <w:p w14:paraId="000000C9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  <w:p w14:paraId="000000CA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Stiff neck</w:t>
            </w:r>
          </w:p>
          <w:p w14:paraId="000000CB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Eyestrain</w:t>
            </w:r>
          </w:p>
          <w:p w14:paraId="000000CC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Back pain</w:t>
            </w:r>
          </w:p>
          <w:p w14:paraId="000000CD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Fatigue</w:t>
            </w:r>
          </w:p>
          <w:p w14:paraId="000000CE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Feel heavy body</w:t>
            </w:r>
          </w:p>
          <w:p w14:paraId="000000CF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14:paraId="000000D0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  <w:p w14:paraId="000000D1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  <w:p w14:paraId="000000D2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Dizziness</w:t>
            </w:r>
          </w:p>
          <w:p w14:paraId="000000D3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Tinnitus</w:t>
            </w:r>
          </w:p>
          <w:p w14:paraId="000000D4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Frequent urination</w:t>
            </w:r>
          </w:p>
          <w:p w14:paraId="000000D5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Cough and sputum</w:t>
            </w:r>
          </w:p>
          <w:p w14:paraId="000000D6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Joint pain</w:t>
            </w:r>
          </w:p>
          <w:p w14:paraId="000000D7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Hearing loss</w:t>
            </w:r>
          </w:p>
          <w:p w14:paraId="000000D8" w14:textId="77777777" w:rsidR="0030669F" w:rsidRPr="001A37E6" w:rsidRDefault="001A37E6">
            <w:pPr>
              <w:numPr>
                <w:ilvl w:val="0"/>
                <w:numId w:val="26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Numb fingers and forearms</w:t>
            </w:r>
          </w:p>
        </w:tc>
      </w:tr>
    </w:tbl>
    <w:p w14:paraId="000000D9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0DA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0DB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What was your weight before the emergency statement? (numbers only, unit is "kg")</w:t>
      </w:r>
    </w:p>
    <w:p w14:paraId="000000DC" w14:textId="77777777" w:rsidR="0030669F" w:rsidRPr="001A37E6" w:rsidRDefault="001A37E6">
      <w:pPr>
        <w:ind w:left="720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【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      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】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</w:t>
      </w:r>
    </w:p>
    <w:p w14:paraId="000000DD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000000DE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Is there any change in weight compared to before the emergency statement?</w:t>
      </w:r>
    </w:p>
    <w:p w14:paraId="000000DF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ecrease</w:t>
      </w:r>
    </w:p>
    <w:p w14:paraId="000000E0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 change</w:t>
      </w:r>
    </w:p>
    <w:p w14:paraId="000000E1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Increase</w:t>
      </w:r>
    </w:p>
    <w:p w14:paraId="000000E2" w14:textId="77777777" w:rsidR="0030669F" w:rsidRPr="001A37E6" w:rsidRDefault="0030669F">
      <w:pPr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14:paraId="000000E3" w14:textId="77777777" w:rsidR="0030669F" w:rsidRPr="001A37E6" w:rsidRDefault="001A37E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A37E6">
        <w:rPr>
          <w:rFonts w:ascii="Times New Roman" w:hAnsi="Times New Roman" w:cs="Times New Roman"/>
          <w:b/>
          <w:sz w:val="20"/>
          <w:szCs w:val="20"/>
        </w:rPr>
        <w:t>Drinking</w:t>
      </w:r>
    </w:p>
    <w:p w14:paraId="000000E4" w14:textId="77777777" w:rsidR="0030669F" w:rsidRPr="001A37E6" w:rsidRDefault="001A37E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lease select the suitable choice</w:t>
      </w:r>
      <w:r w:rsidRPr="001A37E6">
        <w:rPr>
          <w:rFonts w:ascii="Times New Roman" w:hAnsi="Times New Roman" w:cs="Times New Roman"/>
          <w:sz w:val="20"/>
          <w:szCs w:val="20"/>
        </w:rPr>
        <w:t>s that apply to your situation.</w:t>
      </w:r>
    </w:p>
    <w:p w14:paraId="000000E5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d you have a drinking habit before the emergency statement?</w:t>
      </w:r>
    </w:p>
    <w:p w14:paraId="000000E6" w14:textId="77777777" w:rsidR="0030669F" w:rsidRPr="001A37E6" w:rsidRDefault="001A37E6">
      <w:pPr>
        <w:numPr>
          <w:ilvl w:val="0"/>
          <w:numId w:val="2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Yes</w:t>
      </w:r>
    </w:p>
    <w:p w14:paraId="000000E7" w14:textId="77777777" w:rsidR="0030669F" w:rsidRPr="001A37E6" w:rsidRDefault="001A37E6">
      <w:pPr>
        <w:numPr>
          <w:ilvl w:val="0"/>
          <w:numId w:val="2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</w:t>
      </w:r>
    </w:p>
    <w:p w14:paraId="000000E8" w14:textId="77777777" w:rsidR="0030669F" w:rsidRPr="001A37E6" w:rsidRDefault="0030669F">
      <w:pPr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14:paraId="000000E9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</w:rPr>
        <w:t>&lt;drinking habits→yes&gt;</w:t>
      </w:r>
    </w:p>
    <w:p w14:paraId="000000EA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</w:rPr>
        <w:t>How often did you drink alcohol (sake, beer, shochu, etc.) before the emergency statement</w:t>
      </w:r>
      <w:r w:rsidRPr="001A37E6">
        <w:rPr>
          <w:rFonts w:ascii="Times New Roman" w:eastAsia="Arial Unicode MS" w:hAnsi="Times New Roman" w:cs="Times New Roman"/>
          <w:sz w:val="20"/>
          <w:szCs w:val="20"/>
        </w:rPr>
        <w:t>？</w:t>
      </w:r>
    </w:p>
    <w:p w14:paraId="000000EB" w14:textId="77777777" w:rsidR="0030669F" w:rsidRPr="001A37E6" w:rsidRDefault="001A37E6">
      <w:pPr>
        <w:numPr>
          <w:ilvl w:val="0"/>
          <w:numId w:val="3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Every day</w:t>
      </w:r>
    </w:p>
    <w:p w14:paraId="000000EC" w14:textId="77777777" w:rsidR="0030669F" w:rsidRPr="001A37E6" w:rsidRDefault="001A37E6">
      <w:pPr>
        <w:numPr>
          <w:ilvl w:val="0"/>
          <w:numId w:val="3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ometimes</w:t>
      </w:r>
    </w:p>
    <w:p w14:paraId="000000ED" w14:textId="77777777" w:rsidR="0030669F" w:rsidRPr="001A37E6" w:rsidRDefault="001A37E6">
      <w:pPr>
        <w:numPr>
          <w:ilvl w:val="0"/>
          <w:numId w:val="3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Hardly drink (cannot drink)</w:t>
      </w:r>
    </w:p>
    <w:p w14:paraId="000000EE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0EF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Is</w:t>
      </w:r>
      <w:r w:rsidRPr="001A37E6">
        <w:rPr>
          <w:rFonts w:ascii="Times New Roman" w:eastAsia="Arial Unicode MS" w:hAnsi="Times New Roman" w:cs="Times New Roman"/>
          <w:sz w:val="20"/>
          <w:szCs w:val="20"/>
        </w:rPr>
        <w:t xml:space="preserve"> there any change in frequency of drinking alcohol compared to before the emergency statement</w:t>
      </w:r>
      <w:r w:rsidRPr="001A37E6">
        <w:rPr>
          <w:rFonts w:ascii="Times New Roman" w:eastAsia="Arial Unicode MS" w:hAnsi="Times New Roman" w:cs="Times New Roman"/>
          <w:sz w:val="20"/>
          <w:szCs w:val="20"/>
        </w:rPr>
        <w:t>？</w:t>
      </w:r>
    </w:p>
    <w:p w14:paraId="000000F0" w14:textId="77777777" w:rsidR="0030669F" w:rsidRPr="001A37E6" w:rsidRDefault="001A37E6">
      <w:pPr>
        <w:numPr>
          <w:ilvl w:val="0"/>
          <w:numId w:val="2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Quit drinking</w:t>
      </w:r>
    </w:p>
    <w:p w14:paraId="000000F1" w14:textId="77777777" w:rsidR="0030669F" w:rsidRPr="001A37E6" w:rsidRDefault="001A37E6">
      <w:pPr>
        <w:numPr>
          <w:ilvl w:val="0"/>
          <w:numId w:val="2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ecrease</w:t>
      </w:r>
    </w:p>
    <w:p w14:paraId="000000F2" w14:textId="77777777" w:rsidR="0030669F" w:rsidRPr="001A37E6" w:rsidRDefault="001A37E6">
      <w:pPr>
        <w:numPr>
          <w:ilvl w:val="0"/>
          <w:numId w:val="2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 change</w:t>
      </w:r>
    </w:p>
    <w:p w14:paraId="000000F3" w14:textId="77777777" w:rsidR="0030669F" w:rsidRPr="001A37E6" w:rsidRDefault="001A37E6">
      <w:pPr>
        <w:numPr>
          <w:ilvl w:val="0"/>
          <w:numId w:val="2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Increase</w:t>
      </w:r>
    </w:p>
    <w:p w14:paraId="000000F4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0F5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</w:rPr>
        <w:t>How much alcohol did you drink per day before the emergency statement</w:t>
      </w:r>
      <w:r w:rsidRPr="001A37E6">
        <w:rPr>
          <w:rFonts w:ascii="Times New Roman" w:eastAsia="Arial Unicode MS" w:hAnsi="Times New Roman" w:cs="Times New Roman"/>
          <w:sz w:val="20"/>
          <w:szCs w:val="20"/>
        </w:rPr>
        <w:t>？</w:t>
      </w:r>
    </w:p>
    <w:p w14:paraId="000000F6" w14:textId="77777777" w:rsidR="0030669F" w:rsidRPr="001A37E6" w:rsidRDefault="001A37E6">
      <w:pPr>
        <w:numPr>
          <w:ilvl w:val="0"/>
          <w:numId w:val="1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Less than 180ml</w:t>
      </w:r>
    </w:p>
    <w:p w14:paraId="000000F7" w14:textId="77777777" w:rsidR="0030669F" w:rsidRPr="001A37E6" w:rsidRDefault="001A37E6">
      <w:pPr>
        <w:numPr>
          <w:ilvl w:val="0"/>
          <w:numId w:val="1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181~360ml</w:t>
      </w:r>
    </w:p>
    <w:p w14:paraId="000000F8" w14:textId="77777777" w:rsidR="0030669F" w:rsidRPr="001A37E6" w:rsidRDefault="001A37E6">
      <w:pPr>
        <w:numPr>
          <w:ilvl w:val="0"/>
          <w:numId w:val="1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361~480ml</w:t>
      </w:r>
    </w:p>
    <w:p w14:paraId="000000F9" w14:textId="77777777" w:rsidR="0030669F" w:rsidRPr="001A37E6" w:rsidRDefault="001A37E6">
      <w:pPr>
        <w:numPr>
          <w:ilvl w:val="0"/>
          <w:numId w:val="1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ore than 481ml</w:t>
      </w:r>
    </w:p>
    <w:p w14:paraId="000000FA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0FB" w14:textId="77777777" w:rsidR="0030669F" w:rsidRPr="001A37E6" w:rsidRDefault="001A37E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A37E6">
        <w:rPr>
          <w:rFonts w:ascii="Times New Roman" w:hAnsi="Times New Roman" w:cs="Times New Roman"/>
          <w:b/>
          <w:sz w:val="20"/>
          <w:szCs w:val="20"/>
        </w:rPr>
        <w:t>Smoke</w:t>
      </w:r>
    </w:p>
    <w:p w14:paraId="000000FC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lease select the suitable choices that apply to your situation.</w:t>
      </w:r>
    </w:p>
    <w:p w14:paraId="000000FD" w14:textId="77777777" w:rsidR="0030669F" w:rsidRPr="001A37E6" w:rsidRDefault="0030669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00000FE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d you have a smoking habit before the emergency statement?</w:t>
      </w:r>
    </w:p>
    <w:p w14:paraId="000000FF" w14:textId="77777777" w:rsidR="0030669F" w:rsidRPr="001A37E6" w:rsidRDefault="001A37E6">
      <w:pPr>
        <w:numPr>
          <w:ilvl w:val="0"/>
          <w:numId w:val="2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Yes</w:t>
      </w:r>
    </w:p>
    <w:p w14:paraId="00000100" w14:textId="77777777" w:rsidR="0030669F" w:rsidRPr="001A37E6" w:rsidRDefault="001A37E6">
      <w:pPr>
        <w:numPr>
          <w:ilvl w:val="0"/>
          <w:numId w:val="20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</w:t>
      </w:r>
    </w:p>
    <w:p w14:paraId="00000101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02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</w:rPr>
        <w:t>&lt;smoking habit→yes&gt;</w:t>
      </w:r>
    </w:p>
    <w:p w14:paraId="00000103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How many cigarettes did you smoke per day before the emergency statement? (Only numbers, unit is "cigarettes/day")</w:t>
      </w:r>
    </w:p>
    <w:p w14:paraId="00000104" w14:textId="77777777" w:rsidR="0030669F" w:rsidRPr="001A37E6" w:rsidRDefault="001A37E6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【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      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】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</w:t>
      </w:r>
    </w:p>
    <w:p w14:paraId="00000105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106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lastRenderedPageBreak/>
        <w:t xml:space="preserve">Is there any change in </w:t>
      </w:r>
      <w:r w:rsidRPr="001A37E6">
        <w:rPr>
          <w:rFonts w:ascii="Times New Roman" w:hAnsi="Times New Roman" w:cs="Times New Roman"/>
          <w:sz w:val="20"/>
          <w:szCs w:val="20"/>
        </w:rPr>
        <w:t>the number of cigarettes you smoke per day compared to before the emergency declaration?</w:t>
      </w:r>
    </w:p>
    <w:p w14:paraId="00000107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Quit smoking</w:t>
      </w:r>
    </w:p>
    <w:p w14:paraId="00000108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ecrease</w:t>
      </w:r>
    </w:p>
    <w:p w14:paraId="00000109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 change</w:t>
      </w:r>
    </w:p>
    <w:p w14:paraId="0000010A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Increase</w:t>
      </w:r>
    </w:p>
    <w:p w14:paraId="0000010B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0C" w14:textId="77777777" w:rsidR="0030669F" w:rsidRPr="001A37E6" w:rsidRDefault="001A37E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A37E6">
        <w:rPr>
          <w:rFonts w:ascii="Times New Roman" w:hAnsi="Times New Roman" w:cs="Times New Roman"/>
          <w:b/>
          <w:sz w:val="20"/>
          <w:szCs w:val="20"/>
        </w:rPr>
        <w:t>Sleep</w:t>
      </w:r>
    </w:p>
    <w:p w14:paraId="0000010D" w14:textId="77777777" w:rsidR="0030669F" w:rsidRPr="001A37E6" w:rsidRDefault="001A37E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lease select the suitable choices that apply to your situation.</w:t>
      </w:r>
    </w:p>
    <w:p w14:paraId="0000010E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How many sleep hours did you get per day before the em</w:t>
      </w:r>
      <w:r w:rsidRPr="001A37E6">
        <w:rPr>
          <w:rFonts w:ascii="Times New Roman" w:hAnsi="Times New Roman" w:cs="Times New Roman"/>
          <w:sz w:val="20"/>
          <w:szCs w:val="20"/>
        </w:rPr>
        <w:t>ergency declaration? (numbers only, unit is "hours")</w:t>
      </w:r>
    </w:p>
    <w:p w14:paraId="0000010F" w14:textId="77777777" w:rsidR="0030669F" w:rsidRPr="001A37E6" w:rsidRDefault="001A37E6">
      <w:pPr>
        <w:ind w:left="720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【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      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】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</w:t>
      </w:r>
    </w:p>
    <w:p w14:paraId="00000110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00000111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Is there any change in sleep hours compared to before the emergency declaration?</w:t>
      </w:r>
    </w:p>
    <w:p w14:paraId="00000112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ecrease</w:t>
      </w:r>
    </w:p>
    <w:p w14:paraId="00000113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 change</w:t>
      </w:r>
    </w:p>
    <w:p w14:paraId="00000114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Increase</w:t>
      </w:r>
    </w:p>
    <w:p w14:paraId="00000115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16" w14:textId="77777777" w:rsidR="0030669F" w:rsidRPr="001A37E6" w:rsidRDefault="0030669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0000117" w14:textId="77777777" w:rsidR="0030669F" w:rsidRPr="001A37E6" w:rsidRDefault="0030669F">
      <w:pPr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0000118" w14:textId="77777777" w:rsidR="0030669F" w:rsidRPr="001A37E6" w:rsidRDefault="001A37E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A37E6">
        <w:rPr>
          <w:rFonts w:ascii="Times New Roman" w:hAnsi="Times New Roman" w:cs="Times New Roman"/>
          <w:b/>
          <w:sz w:val="20"/>
          <w:szCs w:val="20"/>
        </w:rPr>
        <w:t>Exercise</w:t>
      </w:r>
    </w:p>
    <w:p w14:paraId="00000119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lease select the suitable choices that apply to your situation.</w:t>
      </w:r>
    </w:p>
    <w:p w14:paraId="0000011A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1B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d you spend at least one hour per day walking or performing equivalent physical activities before the emergency statement?</w:t>
      </w:r>
    </w:p>
    <w:p w14:paraId="0000011C" w14:textId="77777777" w:rsidR="0030669F" w:rsidRPr="001A37E6" w:rsidRDefault="001A37E6">
      <w:pPr>
        <w:numPr>
          <w:ilvl w:val="0"/>
          <w:numId w:val="3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Yes</w:t>
      </w:r>
    </w:p>
    <w:p w14:paraId="0000011D" w14:textId="77777777" w:rsidR="0030669F" w:rsidRPr="001A37E6" w:rsidRDefault="001A37E6">
      <w:pPr>
        <w:numPr>
          <w:ilvl w:val="0"/>
          <w:numId w:val="3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</w:t>
      </w:r>
    </w:p>
    <w:p w14:paraId="0000011E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1F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Is there any change in exercise habits compared to before</w:t>
      </w:r>
      <w:r w:rsidRPr="001A37E6">
        <w:rPr>
          <w:rFonts w:ascii="Times New Roman" w:hAnsi="Times New Roman" w:cs="Times New Roman"/>
          <w:sz w:val="20"/>
          <w:szCs w:val="20"/>
        </w:rPr>
        <w:t xml:space="preserve"> the emergency statement?</w:t>
      </w:r>
    </w:p>
    <w:p w14:paraId="00000120" w14:textId="77777777" w:rsidR="0030669F" w:rsidRPr="001A37E6" w:rsidRDefault="001A37E6">
      <w:pPr>
        <w:numPr>
          <w:ilvl w:val="0"/>
          <w:numId w:val="3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ecrease</w:t>
      </w:r>
    </w:p>
    <w:p w14:paraId="00000121" w14:textId="77777777" w:rsidR="0030669F" w:rsidRPr="001A37E6" w:rsidRDefault="001A37E6">
      <w:pPr>
        <w:numPr>
          <w:ilvl w:val="0"/>
          <w:numId w:val="3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 change</w:t>
      </w:r>
    </w:p>
    <w:p w14:paraId="00000122" w14:textId="77777777" w:rsidR="0030669F" w:rsidRPr="001A37E6" w:rsidRDefault="001A37E6">
      <w:pPr>
        <w:numPr>
          <w:ilvl w:val="0"/>
          <w:numId w:val="34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Increase</w:t>
      </w:r>
    </w:p>
    <w:p w14:paraId="00000123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24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</w:rPr>
        <w:t>&lt;exercise habit→yes&gt;</w:t>
      </w:r>
    </w:p>
    <w:p w14:paraId="00000125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What kind of exercise do you do? (Multiple choices)</w:t>
      </w:r>
    </w:p>
    <w:p w14:paraId="00000126" w14:textId="77777777" w:rsidR="0030669F" w:rsidRPr="001A37E6" w:rsidRDefault="001A37E6">
      <w:pPr>
        <w:numPr>
          <w:ilvl w:val="0"/>
          <w:numId w:val="3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Walking</w:t>
      </w:r>
    </w:p>
    <w:p w14:paraId="00000127" w14:textId="77777777" w:rsidR="0030669F" w:rsidRPr="001A37E6" w:rsidRDefault="001A37E6">
      <w:pPr>
        <w:numPr>
          <w:ilvl w:val="0"/>
          <w:numId w:val="3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Running</w:t>
      </w:r>
    </w:p>
    <w:p w14:paraId="00000128" w14:textId="77777777" w:rsidR="0030669F" w:rsidRPr="001A37E6" w:rsidRDefault="001A37E6">
      <w:pPr>
        <w:numPr>
          <w:ilvl w:val="0"/>
          <w:numId w:val="3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Radio calisthenics</w:t>
      </w:r>
    </w:p>
    <w:p w14:paraId="00000129" w14:textId="77777777" w:rsidR="0030669F" w:rsidRPr="001A37E6" w:rsidRDefault="001A37E6">
      <w:pPr>
        <w:numPr>
          <w:ilvl w:val="0"/>
          <w:numId w:val="3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retching</w:t>
      </w:r>
    </w:p>
    <w:p w14:paraId="0000012A" w14:textId="77777777" w:rsidR="0030669F" w:rsidRPr="001A37E6" w:rsidRDefault="001A37E6">
      <w:pPr>
        <w:numPr>
          <w:ilvl w:val="0"/>
          <w:numId w:val="3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uscle training</w:t>
      </w:r>
    </w:p>
    <w:p w14:paraId="0000012B" w14:textId="77777777" w:rsidR="0030669F" w:rsidRPr="001A37E6" w:rsidRDefault="001A37E6">
      <w:pPr>
        <w:numPr>
          <w:ilvl w:val="0"/>
          <w:numId w:val="3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erobics Dance</w:t>
      </w:r>
    </w:p>
    <w:p w14:paraId="0000012C" w14:textId="77777777" w:rsidR="0030669F" w:rsidRPr="001A37E6" w:rsidRDefault="001A37E6">
      <w:pPr>
        <w:numPr>
          <w:ilvl w:val="0"/>
          <w:numId w:val="3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Yoga</w:t>
      </w:r>
    </w:p>
    <w:p w14:paraId="0000012D" w14:textId="77777777" w:rsidR="0030669F" w:rsidRPr="001A37E6" w:rsidRDefault="001A37E6">
      <w:pPr>
        <w:numPr>
          <w:ilvl w:val="0"/>
          <w:numId w:val="3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ilates</w:t>
      </w:r>
    </w:p>
    <w:p w14:paraId="0000012E" w14:textId="77777777" w:rsidR="0030669F" w:rsidRPr="001A37E6" w:rsidRDefault="001A37E6">
      <w:pPr>
        <w:numPr>
          <w:ilvl w:val="0"/>
          <w:numId w:val="3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Others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【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      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】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</w:t>
      </w:r>
    </w:p>
    <w:p w14:paraId="0000012F" w14:textId="77777777" w:rsidR="0030669F" w:rsidRPr="001A37E6" w:rsidRDefault="0030669F">
      <w:pPr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14:paraId="00000130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How do you do exercise? (Multiple choices)</w:t>
      </w:r>
    </w:p>
    <w:p w14:paraId="00000131" w14:textId="77777777" w:rsidR="0030669F" w:rsidRPr="001A37E6" w:rsidRDefault="001A37E6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Without referring to anything in particular</w:t>
      </w:r>
    </w:p>
    <w:p w14:paraId="00000132" w14:textId="77777777" w:rsidR="0030669F" w:rsidRPr="001A37E6" w:rsidRDefault="001A37E6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YouTube videos</w:t>
      </w:r>
    </w:p>
    <w:p w14:paraId="00000133" w14:textId="77777777" w:rsidR="0030669F" w:rsidRPr="001A37E6" w:rsidRDefault="001A37E6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Internet SNS</w:t>
      </w:r>
    </w:p>
    <w:p w14:paraId="00000134" w14:textId="77777777" w:rsidR="0030669F" w:rsidRPr="001A37E6" w:rsidRDefault="001A37E6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Fitness apps</w:t>
      </w:r>
    </w:p>
    <w:p w14:paraId="00000135" w14:textId="77777777" w:rsidR="0030669F" w:rsidRPr="001A37E6" w:rsidRDefault="001A37E6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ports games</w:t>
      </w:r>
    </w:p>
    <w:p w14:paraId="00000136" w14:textId="77777777" w:rsidR="0030669F" w:rsidRPr="001A37E6" w:rsidRDefault="001A37E6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ersonal trainer's guidance</w:t>
      </w:r>
    </w:p>
    <w:p w14:paraId="00000137" w14:textId="77777777" w:rsidR="0030669F" w:rsidRPr="001A37E6" w:rsidRDefault="001A37E6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ervices introduced by the company</w:t>
      </w:r>
    </w:p>
    <w:p w14:paraId="00000138" w14:textId="77777777" w:rsidR="0030669F" w:rsidRPr="001A37E6" w:rsidRDefault="001A37E6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Learned from family or friends</w:t>
      </w:r>
    </w:p>
    <w:p w14:paraId="00000139" w14:textId="77777777" w:rsidR="0030669F" w:rsidRPr="001A37E6" w:rsidRDefault="001A37E6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TV programs</w:t>
      </w:r>
    </w:p>
    <w:p w14:paraId="0000013A" w14:textId="77777777" w:rsidR="0030669F" w:rsidRPr="001A37E6" w:rsidRDefault="001A37E6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agazines</w:t>
      </w:r>
    </w:p>
    <w:p w14:paraId="0000013B" w14:textId="77777777" w:rsidR="0030669F" w:rsidRPr="001A37E6" w:rsidRDefault="001A37E6">
      <w:pPr>
        <w:numPr>
          <w:ilvl w:val="0"/>
          <w:numId w:val="1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Others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【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      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】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</w:t>
      </w:r>
    </w:p>
    <w:p w14:paraId="0000013C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  <w:u w:val="single"/>
        </w:rPr>
      </w:pPr>
    </w:p>
    <w:p w14:paraId="0000013D" w14:textId="77777777" w:rsidR="0030669F" w:rsidRPr="001A37E6" w:rsidRDefault="001A37E6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1A37E6">
        <w:rPr>
          <w:rFonts w:ascii="Times New Roman" w:hAnsi="Times New Roman" w:cs="Times New Roman"/>
          <w:b/>
          <w:sz w:val="20"/>
          <w:szCs w:val="20"/>
        </w:rPr>
        <w:t>Work-related</w:t>
      </w:r>
    </w:p>
    <w:p w14:paraId="0000013E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lease select the suitable choices that apply to your situation.</w:t>
      </w:r>
    </w:p>
    <w:p w14:paraId="0000013F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40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 xml:space="preserve">Which of the following is your occupational category? </w:t>
      </w:r>
      <w:r w:rsidRPr="001A37E6">
        <w:rPr>
          <w:rFonts w:ascii="Times New Roman" w:hAnsi="Times New Roman" w:cs="Times New Roman"/>
          <w:sz w:val="20"/>
          <w:szCs w:val="20"/>
        </w:rPr>
        <w:t>(Please select the closest one)</w:t>
      </w:r>
    </w:p>
    <w:p w14:paraId="00000141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142" w14:textId="77777777" w:rsidR="0030669F" w:rsidRPr="001A37E6" w:rsidRDefault="001A37E6">
      <w:pPr>
        <w:numPr>
          <w:ilvl w:val="0"/>
          <w:numId w:val="2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Office Work</w:t>
      </w:r>
    </w:p>
    <w:p w14:paraId="00000143" w14:textId="77777777" w:rsidR="0030669F" w:rsidRPr="001A37E6" w:rsidRDefault="001A37E6">
      <w:pPr>
        <w:numPr>
          <w:ilvl w:val="0"/>
          <w:numId w:val="2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evelopment &amp; Technology</w:t>
      </w:r>
    </w:p>
    <w:p w14:paraId="00000144" w14:textId="77777777" w:rsidR="0030669F" w:rsidRPr="001A37E6" w:rsidRDefault="001A37E6">
      <w:pPr>
        <w:numPr>
          <w:ilvl w:val="0"/>
          <w:numId w:val="2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Research</w:t>
      </w:r>
    </w:p>
    <w:p w14:paraId="00000145" w14:textId="77777777" w:rsidR="0030669F" w:rsidRPr="001A37E6" w:rsidRDefault="001A37E6">
      <w:pPr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Enterprise Planning</w:t>
      </w:r>
    </w:p>
    <w:p w14:paraId="00000146" w14:textId="77777777" w:rsidR="0030669F" w:rsidRPr="001A37E6" w:rsidRDefault="001A37E6">
      <w:pPr>
        <w:numPr>
          <w:ilvl w:val="0"/>
          <w:numId w:val="2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Customer Support</w:t>
      </w:r>
    </w:p>
    <w:p w14:paraId="00000147" w14:textId="77777777" w:rsidR="0030669F" w:rsidRPr="001A37E6" w:rsidRDefault="001A37E6">
      <w:pPr>
        <w:numPr>
          <w:ilvl w:val="0"/>
          <w:numId w:val="2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ales &amp; Marketing</w:t>
      </w:r>
    </w:p>
    <w:p w14:paraId="00000148" w14:textId="77777777" w:rsidR="0030669F" w:rsidRPr="001A37E6" w:rsidRDefault="001A37E6">
      <w:pPr>
        <w:numPr>
          <w:ilvl w:val="0"/>
          <w:numId w:val="2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Human Resources and General Affairs</w:t>
      </w:r>
    </w:p>
    <w:p w14:paraId="00000149" w14:textId="77777777" w:rsidR="0030669F" w:rsidRPr="001A37E6" w:rsidRDefault="001A37E6">
      <w:pPr>
        <w:numPr>
          <w:ilvl w:val="0"/>
          <w:numId w:val="2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Customer Service</w:t>
      </w:r>
    </w:p>
    <w:p w14:paraId="0000014A" w14:textId="77777777" w:rsidR="0030669F" w:rsidRPr="001A37E6" w:rsidRDefault="001A37E6">
      <w:pPr>
        <w:numPr>
          <w:ilvl w:val="0"/>
          <w:numId w:val="2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anagement</w:t>
      </w:r>
    </w:p>
    <w:p w14:paraId="0000014B" w14:textId="77777777" w:rsidR="0030669F" w:rsidRPr="001A37E6" w:rsidRDefault="001A37E6">
      <w:pPr>
        <w:numPr>
          <w:ilvl w:val="0"/>
          <w:numId w:val="2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edical Care Work</w:t>
      </w:r>
    </w:p>
    <w:p w14:paraId="0000014C" w14:textId="77777777" w:rsidR="0030669F" w:rsidRPr="001A37E6" w:rsidRDefault="001A37E6">
      <w:pPr>
        <w:numPr>
          <w:ilvl w:val="0"/>
          <w:numId w:val="2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Others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【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      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】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</w:t>
      </w:r>
    </w:p>
    <w:p w14:paraId="0000014D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14E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What is your current employment status?</w:t>
      </w:r>
    </w:p>
    <w:p w14:paraId="0000014F" w14:textId="77777777" w:rsidR="0030669F" w:rsidRPr="001A37E6" w:rsidRDefault="001A37E6">
      <w:pPr>
        <w:numPr>
          <w:ilvl w:val="0"/>
          <w:numId w:val="2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Regular staff</w:t>
      </w:r>
    </w:p>
    <w:p w14:paraId="00000150" w14:textId="77777777" w:rsidR="0030669F" w:rsidRPr="001A37E6" w:rsidRDefault="001A37E6">
      <w:pPr>
        <w:numPr>
          <w:ilvl w:val="0"/>
          <w:numId w:val="2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Contract employee</w:t>
      </w:r>
    </w:p>
    <w:p w14:paraId="00000151" w14:textId="77777777" w:rsidR="0030669F" w:rsidRPr="001A37E6" w:rsidRDefault="001A37E6">
      <w:pPr>
        <w:numPr>
          <w:ilvl w:val="0"/>
          <w:numId w:val="2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art-time worker</w:t>
      </w:r>
    </w:p>
    <w:p w14:paraId="00000152" w14:textId="77777777" w:rsidR="0030669F" w:rsidRPr="001A37E6" w:rsidRDefault="001A37E6">
      <w:pPr>
        <w:numPr>
          <w:ilvl w:val="0"/>
          <w:numId w:val="2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Temporary employee</w:t>
      </w:r>
    </w:p>
    <w:p w14:paraId="00000153" w14:textId="77777777" w:rsidR="0030669F" w:rsidRPr="001A37E6" w:rsidRDefault="001A37E6">
      <w:pPr>
        <w:numPr>
          <w:ilvl w:val="0"/>
          <w:numId w:val="23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Others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【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      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】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</w:t>
      </w:r>
    </w:p>
    <w:p w14:paraId="00000154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55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re you currently in a management position?</w:t>
      </w:r>
    </w:p>
    <w:p w14:paraId="00000156" w14:textId="77777777" w:rsidR="0030669F" w:rsidRPr="001A37E6" w:rsidRDefault="001A37E6">
      <w:pPr>
        <w:numPr>
          <w:ilvl w:val="0"/>
          <w:numId w:val="3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Yes</w:t>
      </w:r>
    </w:p>
    <w:p w14:paraId="00000157" w14:textId="77777777" w:rsidR="0030669F" w:rsidRPr="001A37E6" w:rsidRDefault="001A37E6">
      <w:pPr>
        <w:numPr>
          <w:ilvl w:val="0"/>
          <w:numId w:val="3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</w:t>
      </w:r>
    </w:p>
    <w:p w14:paraId="00000158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59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</w:rPr>
        <w:lastRenderedPageBreak/>
        <w:t>(management position→yes) Do you currently have any difficulties in managing your subordinates? If so, please tell us in detail. (Optional Question)</w:t>
      </w:r>
    </w:p>
    <w:p w14:paraId="0000015A" w14:textId="77777777" w:rsidR="0030669F" w:rsidRPr="001A37E6" w:rsidRDefault="001A37E6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【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                       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>】</w:t>
      </w:r>
      <w:r w:rsidRPr="001A37E6">
        <w:rPr>
          <w:rFonts w:ascii="Times New Roman" w:eastAsia="Arial Unicode MS" w:hAnsi="Times New Roman" w:cs="Times New Roman"/>
          <w:sz w:val="20"/>
          <w:szCs w:val="20"/>
          <w:u w:val="single"/>
        </w:rPr>
        <w:t xml:space="preserve"> </w:t>
      </w:r>
    </w:p>
    <w:p w14:paraId="0000015B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15C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lease select your primary</w:t>
      </w:r>
      <w:r w:rsidRPr="001A37E6">
        <w:rPr>
          <w:rFonts w:ascii="Times New Roman" w:hAnsi="Times New Roman" w:cs="Times New Roman"/>
          <w:sz w:val="20"/>
          <w:szCs w:val="20"/>
        </w:rPr>
        <w:t xml:space="preserve"> transportation for commuting.</w:t>
      </w:r>
    </w:p>
    <w:p w14:paraId="0000015D" w14:textId="77777777" w:rsidR="0030669F" w:rsidRPr="001A37E6" w:rsidRDefault="001A37E6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ublic transportation (train, bus, taxi)</w:t>
      </w:r>
    </w:p>
    <w:p w14:paraId="0000015E" w14:textId="77777777" w:rsidR="0030669F" w:rsidRPr="001A37E6" w:rsidRDefault="001A37E6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Cars and motorcycles</w:t>
      </w:r>
    </w:p>
    <w:p w14:paraId="0000015F" w14:textId="77777777" w:rsidR="0030669F" w:rsidRPr="001A37E6" w:rsidRDefault="001A37E6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Bicycle</w:t>
      </w:r>
    </w:p>
    <w:p w14:paraId="00000160" w14:textId="77777777" w:rsidR="0030669F" w:rsidRPr="001A37E6" w:rsidRDefault="001A37E6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Walking</w:t>
      </w:r>
    </w:p>
    <w:p w14:paraId="00000161" w14:textId="77777777" w:rsidR="0030669F" w:rsidRPr="001A37E6" w:rsidRDefault="001A37E6">
      <w:pPr>
        <w:numPr>
          <w:ilvl w:val="0"/>
          <w:numId w:val="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Others</w:t>
      </w:r>
    </w:p>
    <w:p w14:paraId="00000162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63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Which of the following options is closest to your commute time?</w:t>
      </w:r>
    </w:p>
    <w:p w14:paraId="00000164" w14:textId="77777777" w:rsidR="0030669F" w:rsidRPr="001A37E6" w:rsidRDefault="001A37E6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Less than 15 minutes</w:t>
      </w:r>
    </w:p>
    <w:p w14:paraId="00000165" w14:textId="77777777" w:rsidR="0030669F" w:rsidRPr="001A37E6" w:rsidRDefault="001A37E6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15~30 minutes</w:t>
      </w:r>
    </w:p>
    <w:p w14:paraId="00000166" w14:textId="77777777" w:rsidR="0030669F" w:rsidRPr="001A37E6" w:rsidRDefault="001A37E6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30~60 minutes</w:t>
      </w:r>
    </w:p>
    <w:p w14:paraId="00000167" w14:textId="77777777" w:rsidR="0030669F" w:rsidRPr="001A37E6" w:rsidRDefault="001A37E6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60 ~ 90 minutes</w:t>
      </w:r>
    </w:p>
    <w:p w14:paraId="00000168" w14:textId="77777777" w:rsidR="0030669F" w:rsidRPr="001A37E6" w:rsidRDefault="001A37E6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90~120 minutes</w:t>
      </w:r>
    </w:p>
    <w:p w14:paraId="00000169" w14:textId="77777777" w:rsidR="0030669F" w:rsidRPr="001A37E6" w:rsidRDefault="001A37E6">
      <w:pPr>
        <w:numPr>
          <w:ilvl w:val="0"/>
          <w:numId w:val="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more than 120 minutes</w:t>
      </w:r>
    </w:p>
    <w:p w14:paraId="0000016A" w14:textId="77777777" w:rsidR="0030669F" w:rsidRPr="001A37E6" w:rsidRDefault="0030669F">
      <w:pPr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14:paraId="0000016B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What is the status of your telework implementation?</w:t>
      </w:r>
    </w:p>
    <w:p w14:paraId="0000016C" w14:textId="77777777" w:rsidR="0030669F" w:rsidRPr="001A37E6" w:rsidRDefault="001A37E6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ever teleworked</w:t>
      </w:r>
    </w:p>
    <w:p w14:paraId="0000016D" w14:textId="77777777" w:rsidR="0030669F" w:rsidRPr="001A37E6" w:rsidRDefault="001A37E6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arted telework due to the emergency statement</w:t>
      </w:r>
    </w:p>
    <w:p w14:paraId="0000016E" w14:textId="77777777" w:rsidR="0030669F" w:rsidRPr="001A37E6" w:rsidRDefault="001A37E6">
      <w:pPr>
        <w:numPr>
          <w:ilvl w:val="0"/>
          <w:numId w:val="7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Continuous telework regardless of the emergency statement</w:t>
      </w:r>
    </w:p>
    <w:p w14:paraId="0000016F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70" w14:textId="77777777" w:rsidR="0030669F" w:rsidRPr="001A37E6" w:rsidRDefault="001A37E6">
      <w:p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</w:rPr>
        <w:t>&lt;telework→yes&gt;</w:t>
      </w:r>
    </w:p>
    <w:p w14:paraId="00000171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How many da</w:t>
      </w:r>
      <w:r w:rsidRPr="001A37E6">
        <w:rPr>
          <w:rFonts w:ascii="Times New Roman" w:hAnsi="Times New Roman" w:cs="Times New Roman"/>
          <w:sz w:val="20"/>
          <w:szCs w:val="20"/>
        </w:rPr>
        <w:t>ys per week do you telework?</w:t>
      </w:r>
    </w:p>
    <w:p w14:paraId="00000172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a6"/>
        <w:tblW w:w="8309" w:type="dxa"/>
        <w:tblInd w:w="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54"/>
        <w:gridCol w:w="4155"/>
      </w:tblGrid>
      <w:tr w:rsidR="0030669F" w:rsidRPr="001A37E6" w14:paraId="482290D5" w14:textId="77777777">
        <w:tc>
          <w:tcPr>
            <w:tcW w:w="41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3" w14:textId="77777777" w:rsidR="0030669F" w:rsidRPr="001A37E6" w:rsidRDefault="001A37E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Before the emergency declaration</w:t>
            </w:r>
          </w:p>
          <w:p w14:paraId="00000174" w14:textId="77777777" w:rsidR="0030669F" w:rsidRPr="001A37E6" w:rsidRDefault="001A37E6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0000175" w14:textId="77777777" w:rsidR="0030669F" w:rsidRPr="001A37E6" w:rsidRDefault="001A37E6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  <w:p w14:paraId="00000176" w14:textId="77777777" w:rsidR="0030669F" w:rsidRPr="001A37E6" w:rsidRDefault="001A37E6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  <w:p w14:paraId="00000177" w14:textId="77777777" w:rsidR="0030669F" w:rsidRPr="001A37E6" w:rsidRDefault="001A37E6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5 or more</w:t>
            </w:r>
          </w:p>
        </w:tc>
        <w:tc>
          <w:tcPr>
            <w:tcW w:w="41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8" w14:textId="77777777" w:rsidR="0030669F" w:rsidRPr="001A37E6" w:rsidRDefault="001A37E6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After the emergency declaration</w:t>
            </w:r>
          </w:p>
          <w:p w14:paraId="00000179" w14:textId="77777777" w:rsidR="0030669F" w:rsidRPr="001A37E6" w:rsidRDefault="001A37E6">
            <w:pPr>
              <w:widowControl w:val="0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000017A" w14:textId="77777777" w:rsidR="0030669F" w:rsidRPr="001A37E6" w:rsidRDefault="001A37E6">
            <w:pPr>
              <w:widowControl w:val="0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  <w:p w14:paraId="0000017B" w14:textId="77777777" w:rsidR="0030669F" w:rsidRPr="001A37E6" w:rsidRDefault="001A37E6">
            <w:pPr>
              <w:widowControl w:val="0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3-4</w:t>
            </w:r>
          </w:p>
          <w:p w14:paraId="0000017C" w14:textId="77777777" w:rsidR="0030669F" w:rsidRPr="001A37E6" w:rsidRDefault="001A37E6">
            <w:pPr>
              <w:widowControl w:val="0"/>
              <w:numPr>
                <w:ilvl w:val="0"/>
                <w:numId w:val="13"/>
              </w:num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37E6">
              <w:rPr>
                <w:rFonts w:ascii="Times New Roman" w:hAnsi="Times New Roman" w:cs="Times New Roman"/>
                <w:sz w:val="20"/>
                <w:szCs w:val="20"/>
              </w:rPr>
              <w:t>5 or more</w:t>
            </w:r>
          </w:p>
        </w:tc>
      </w:tr>
    </w:tbl>
    <w:p w14:paraId="0000017D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7E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re you satisfied with your telework?</w:t>
      </w:r>
    </w:p>
    <w:p w14:paraId="0000017F" w14:textId="77777777" w:rsidR="0030669F" w:rsidRPr="001A37E6" w:rsidRDefault="001A37E6">
      <w:pPr>
        <w:numPr>
          <w:ilvl w:val="0"/>
          <w:numId w:val="2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 xml:space="preserve">Very satisfied </w:t>
      </w:r>
    </w:p>
    <w:p w14:paraId="00000180" w14:textId="77777777" w:rsidR="0030669F" w:rsidRPr="001A37E6" w:rsidRDefault="001A37E6">
      <w:pPr>
        <w:numPr>
          <w:ilvl w:val="0"/>
          <w:numId w:val="2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 xml:space="preserve">Satisfied </w:t>
      </w:r>
    </w:p>
    <w:p w14:paraId="00000181" w14:textId="77777777" w:rsidR="0030669F" w:rsidRPr="001A37E6" w:rsidRDefault="001A37E6">
      <w:pPr>
        <w:numPr>
          <w:ilvl w:val="0"/>
          <w:numId w:val="2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 xml:space="preserve">Neither </w:t>
      </w:r>
    </w:p>
    <w:p w14:paraId="00000182" w14:textId="77777777" w:rsidR="0030669F" w:rsidRPr="001A37E6" w:rsidRDefault="001A37E6">
      <w:pPr>
        <w:numPr>
          <w:ilvl w:val="0"/>
          <w:numId w:val="2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 xml:space="preserve">Dissatisfied </w:t>
      </w:r>
    </w:p>
    <w:p w14:paraId="00000183" w14:textId="77777777" w:rsidR="0030669F" w:rsidRPr="001A37E6" w:rsidRDefault="001A37E6">
      <w:pPr>
        <w:numPr>
          <w:ilvl w:val="0"/>
          <w:numId w:val="2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Very dissatisfied</w:t>
      </w:r>
    </w:p>
    <w:p w14:paraId="00000184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85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Is there any change in your working hours during telework compared to before the emergency statement?</w:t>
      </w:r>
    </w:p>
    <w:p w14:paraId="00000186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ecrease</w:t>
      </w:r>
    </w:p>
    <w:p w14:paraId="00000187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 change</w:t>
      </w:r>
    </w:p>
    <w:p w14:paraId="00000188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lastRenderedPageBreak/>
        <w:t>Increase</w:t>
      </w:r>
    </w:p>
    <w:p w14:paraId="00000189" w14:textId="77777777" w:rsidR="0030669F" w:rsidRPr="001A37E6" w:rsidRDefault="0030669F">
      <w:pPr>
        <w:ind w:left="1440"/>
        <w:jc w:val="both"/>
        <w:rPr>
          <w:rFonts w:ascii="Times New Roman" w:hAnsi="Times New Roman" w:cs="Times New Roman"/>
          <w:sz w:val="20"/>
          <w:szCs w:val="20"/>
        </w:rPr>
      </w:pPr>
    </w:p>
    <w:p w14:paraId="0000018A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Is there any change in your meeting hours during telework compared to before the emergency statement?</w:t>
      </w:r>
    </w:p>
    <w:p w14:paraId="0000018B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ecr</w:t>
      </w:r>
      <w:r w:rsidRPr="001A37E6">
        <w:rPr>
          <w:rFonts w:ascii="Times New Roman" w:hAnsi="Times New Roman" w:cs="Times New Roman"/>
          <w:sz w:val="20"/>
          <w:szCs w:val="20"/>
        </w:rPr>
        <w:t>ease</w:t>
      </w:r>
    </w:p>
    <w:p w14:paraId="0000018C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 change</w:t>
      </w:r>
    </w:p>
    <w:p w14:paraId="0000018D" w14:textId="77777777" w:rsidR="0030669F" w:rsidRPr="001A37E6" w:rsidRDefault="001A37E6">
      <w:pPr>
        <w:numPr>
          <w:ilvl w:val="0"/>
          <w:numId w:val="11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Increase</w:t>
      </w:r>
    </w:p>
    <w:p w14:paraId="0000018E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8F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What is the main environment for telework?</w:t>
      </w:r>
    </w:p>
    <w:p w14:paraId="00000190" w14:textId="77777777" w:rsidR="0030669F" w:rsidRPr="001A37E6" w:rsidRDefault="001A37E6">
      <w:pPr>
        <w:numPr>
          <w:ilvl w:val="0"/>
          <w:numId w:val="1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edicated workspace</w:t>
      </w:r>
    </w:p>
    <w:p w14:paraId="00000191" w14:textId="77777777" w:rsidR="0030669F" w:rsidRPr="001A37E6" w:rsidRDefault="001A37E6">
      <w:pPr>
        <w:numPr>
          <w:ilvl w:val="0"/>
          <w:numId w:val="1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ning table</w:t>
      </w:r>
    </w:p>
    <w:p w14:paraId="00000192" w14:textId="77777777" w:rsidR="0030669F" w:rsidRPr="001A37E6" w:rsidRDefault="001A37E6">
      <w:pPr>
        <w:numPr>
          <w:ilvl w:val="0"/>
          <w:numId w:val="1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A simple place (such as a sitting table)</w:t>
      </w:r>
    </w:p>
    <w:p w14:paraId="00000193" w14:textId="77777777" w:rsidR="0030669F" w:rsidRPr="001A37E6" w:rsidRDefault="001A37E6">
      <w:pPr>
        <w:numPr>
          <w:ilvl w:val="0"/>
          <w:numId w:val="15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Others</w:t>
      </w:r>
    </w:p>
    <w:p w14:paraId="00000194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95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eastAsia="Arial Unicode MS" w:hAnsi="Times New Roman" w:cs="Times New Roman"/>
          <w:sz w:val="20"/>
          <w:szCs w:val="20"/>
        </w:rPr>
        <w:t>（</w:t>
      </w:r>
      <w:r w:rsidRPr="001A37E6">
        <w:rPr>
          <w:rFonts w:ascii="Times New Roman" w:eastAsia="Arial Unicode MS" w:hAnsi="Times New Roman" w:cs="Times New Roman"/>
          <w:sz w:val="20"/>
          <w:szCs w:val="20"/>
        </w:rPr>
        <w:t>Answer only if you are sitting in a chair</w:t>
      </w:r>
      <w:r w:rsidRPr="001A37E6">
        <w:rPr>
          <w:rFonts w:ascii="Times New Roman" w:eastAsia="Arial Unicode MS" w:hAnsi="Times New Roman" w:cs="Times New Roman"/>
          <w:sz w:val="20"/>
          <w:szCs w:val="20"/>
        </w:rPr>
        <w:t>）</w:t>
      </w:r>
      <w:r w:rsidRPr="001A37E6">
        <w:rPr>
          <w:rFonts w:ascii="Times New Roman" w:eastAsia="Arial Unicode MS" w:hAnsi="Times New Roman" w:cs="Times New Roman"/>
          <w:sz w:val="20"/>
          <w:szCs w:val="20"/>
        </w:rPr>
        <w:t>What type of chair are you using?</w:t>
      </w:r>
    </w:p>
    <w:p w14:paraId="00000196" w14:textId="77777777" w:rsidR="0030669F" w:rsidRPr="001A37E6" w:rsidRDefault="001A37E6">
      <w:pPr>
        <w:numPr>
          <w:ilvl w:val="0"/>
          <w:numId w:val="2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Office chair (with wheels)</w:t>
      </w:r>
    </w:p>
    <w:p w14:paraId="00000197" w14:textId="77777777" w:rsidR="0030669F" w:rsidRPr="001A37E6" w:rsidRDefault="001A37E6">
      <w:pPr>
        <w:numPr>
          <w:ilvl w:val="0"/>
          <w:numId w:val="2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ning chair (without wheels)</w:t>
      </w:r>
    </w:p>
    <w:p w14:paraId="00000198" w14:textId="77777777" w:rsidR="0030669F" w:rsidRPr="001A37E6" w:rsidRDefault="001A37E6">
      <w:pPr>
        <w:numPr>
          <w:ilvl w:val="0"/>
          <w:numId w:val="2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tool (without backrest)</w:t>
      </w:r>
    </w:p>
    <w:p w14:paraId="00000199" w14:textId="77777777" w:rsidR="0030669F" w:rsidRPr="001A37E6" w:rsidRDefault="001A37E6">
      <w:pPr>
        <w:numPr>
          <w:ilvl w:val="0"/>
          <w:numId w:val="2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ofa</w:t>
      </w:r>
    </w:p>
    <w:p w14:paraId="0000019A" w14:textId="77777777" w:rsidR="0030669F" w:rsidRPr="001A37E6" w:rsidRDefault="001A37E6">
      <w:pPr>
        <w:numPr>
          <w:ilvl w:val="0"/>
          <w:numId w:val="2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Folding chair</w:t>
      </w:r>
    </w:p>
    <w:p w14:paraId="0000019B" w14:textId="77777777" w:rsidR="0030669F" w:rsidRPr="001A37E6" w:rsidRDefault="001A37E6">
      <w:pPr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Legless chair</w:t>
      </w:r>
    </w:p>
    <w:p w14:paraId="0000019C" w14:textId="77777777" w:rsidR="0030669F" w:rsidRPr="001A37E6" w:rsidRDefault="001A37E6">
      <w:pPr>
        <w:numPr>
          <w:ilvl w:val="0"/>
          <w:numId w:val="22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Others</w:t>
      </w:r>
    </w:p>
    <w:p w14:paraId="0000019D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19E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[Answer only if you have a cohabiter] Do you need to sha</w:t>
      </w:r>
      <w:r w:rsidRPr="001A37E6">
        <w:rPr>
          <w:rFonts w:ascii="Times New Roman" w:hAnsi="Times New Roman" w:cs="Times New Roman"/>
          <w:sz w:val="20"/>
          <w:szCs w:val="20"/>
        </w:rPr>
        <w:t>re space with a cohabitant when you are teleworking?</w:t>
      </w:r>
    </w:p>
    <w:p w14:paraId="0000019F" w14:textId="77777777" w:rsidR="0030669F" w:rsidRPr="001A37E6" w:rsidRDefault="001A37E6">
      <w:pPr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Yes</w:t>
      </w:r>
    </w:p>
    <w:p w14:paraId="000001A0" w14:textId="77777777" w:rsidR="0030669F" w:rsidRPr="001A37E6" w:rsidRDefault="001A37E6">
      <w:pPr>
        <w:numPr>
          <w:ilvl w:val="0"/>
          <w:numId w:val="8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</w:t>
      </w:r>
    </w:p>
    <w:p w14:paraId="000001A1" w14:textId="77777777" w:rsidR="0030669F" w:rsidRPr="001A37E6" w:rsidRDefault="0030669F">
      <w:pPr>
        <w:ind w:left="720"/>
        <w:jc w:val="both"/>
        <w:rPr>
          <w:rFonts w:ascii="Times New Roman" w:hAnsi="Times New Roman" w:cs="Times New Roman"/>
          <w:sz w:val="20"/>
          <w:szCs w:val="20"/>
        </w:rPr>
      </w:pPr>
    </w:p>
    <w:p w14:paraId="000001A2" w14:textId="77777777" w:rsidR="0030669F" w:rsidRPr="001A37E6" w:rsidRDefault="001A37E6">
      <w:pPr>
        <w:numPr>
          <w:ilvl w:val="0"/>
          <w:numId w:val="9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Please select the items that you felt inconvenient with your telework. (Multiple choices possible)</w:t>
      </w:r>
    </w:p>
    <w:p w14:paraId="000001A3" w14:textId="77777777" w:rsidR="0030669F" w:rsidRPr="001A37E6" w:rsidRDefault="001A37E6">
      <w:pPr>
        <w:numPr>
          <w:ilvl w:val="0"/>
          <w:numId w:val="1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 inconvenience</w:t>
      </w:r>
    </w:p>
    <w:p w14:paraId="000001A4" w14:textId="77777777" w:rsidR="0030669F" w:rsidRPr="001A37E6" w:rsidRDefault="001A37E6">
      <w:pPr>
        <w:numPr>
          <w:ilvl w:val="0"/>
          <w:numId w:val="1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t ready of desk environment No information equipment</w:t>
      </w:r>
    </w:p>
    <w:p w14:paraId="000001A5" w14:textId="77777777" w:rsidR="0030669F" w:rsidRPr="001A37E6" w:rsidRDefault="001A37E6">
      <w:pPr>
        <w:numPr>
          <w:ilvl w:val="0"/>
          <w:numId w:val="1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 workroom</w:t>
      </w:r>
    </w:p>
    <w:p w14:paraId="000001A6" w14:textId="77777777" w:rsidR="0030669F" w:rsidRPr="001A37E6" w:rsidRDefault="001A37E6">
      <w:pPr>
        <w:numPr>
          <w:ilvl w:val="0"/>
          <w:numId w:val="1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low Internet speed</w:t>
      </w:r>
    </w:p>
    <w:p w14:paraId="000001A7" w14:textId="77777777" w:rsidR="0030669F" w:rsidRPr="001A37E6" w:rsidRDefault="001A37E6">
      <w:pPr>
        <w:numPr>
          <w:ilvl w:val="0"/>
          <w:numId w:val="1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Noise</w:t>
      </w:r>
    </w:p>
    <w:p w14:paraId="000001A8" w14:textId="77777777" w:rsidR="0030669F" w:rsidRPr="001A37E6" w:rsidRDefault="001A37E6">
      <w:pPr>
        <w:numPr>
          <w:ilvl w:val="0"/>
          <w:numId w:val="1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Small workspace</w:t>
      </w:r>
    </w:p>
    <w:p w14:paraId="000001A9" w14:textId="77777777" w:rsidR="0030669F" w:rsidRPr="001A37E6" w:rsidRDefault="001A37E6">
      <w:pPr>
        <w:numPr>
          <w:ilvl w:val="0"/>
          <w:numId w:val="1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>Dim workspace</w:t>
      </w:r>
    </w:p>
    <w:p w14:paraId="000001AA" w14:textId="77777777" w:rsidR="0030669F" w:rsidRPr="001A37E6" w:rsidRDefault="001A37E6">
      <w:pPr>
        <w:numPr>
          <w:ilvl w:val="0"/>
          <w:numId w:val="16"/>
        </w:numPr>
        <w:jc w:val="both"/>
        <w:rPr>
          <w:rFonts w:ascii="Times New Roman" w:hAnsi="Times New Roman" w:cs="Times New Roman"/>
          <w:sz w:val="20"/>
          <w:szCs w:val="20"/>
        </w:rPr>
      </w:pPr>
      <w:r w:rsidRPr="001A37E6">
        <w:rPr>
          <w:rFonts w:ascii="Times New Roman" w:hAnsi="Times New Roman" w:cs="Times New Roman"/>
          <w:sz w:val="20"/>
          <w:szCs w:val="20"/>
        </w:rPr>
        <w:t xml:space="preserve">No Communication </w:t>
      </w:r>
      <w:r w:rsidRPr="001A37E6">
        <w:rPr>
          <w:rFonts w:ascii="Times New Roman" w:hAnsi="Times New Roman" w:cs="Times New Roman"/>
          <w:sz w:val="20"/>
          <w:szCs w:val="20"/>
        </w:rPr>
        <w:t>tools Others</w:t>
      </w:r>
    </w:p>
    <w:p w14:paraId="000001AB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AC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AD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AE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AF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B0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B1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B2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B3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B4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B5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B6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B7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B8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B9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BA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BB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0001BC" w14:textId="77777777" w:rsidR="0030669F" w:rsidRPr="001A37E6" w:rsidRDefault="0030669F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30669F" w:rsidRPr="001A37E6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98653A"/>
    <w:multiLevelType w:val="multilevel"/>
    <w:tmpl w:val="7A8481D4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00FF6415"/>
    <w:multiLevelType w:val="multilevel"/>
    <w:tmpl w:val="ABCC27C6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7377134"/>
    <w:multiLevelType w:val="multilevel"/>
    <w:tmpl w:val="4A2E13DC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094B3A1E"/>
    <w:multiLevelType w:val="multilevel"/>
    <w:tmpl w:val="B7ACEFA2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4" w15:restartNumberingAfterBreak="0">
    <w:nsid w:val="096E6A99"/>
    <w:multiLevelType w:val="multilevel"/>
    <w:tmpl w:val="5FC0AAA2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0D937871"/>
    <w:multiLevelType w:val="multilevel"/>
    <w:tmpl w:val="D1D2E390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6" w15:restartNumberingAfterBreak="0">
    <w:nsid w:val="167E127A"/>
    <w:multiLevelType w:val="multilevel"/>
    <w:tmpl w:val="16A409F2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7" w15:restartNumberingAfterBreak="0">
    <w:nsid w:val="197F4A17"/>
    <w:multiLevelType w:val="multilevel"/>
    <w:tmpl w:val="4DA4E012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198D6E0A"/>
    <w:multiLevelType w:val="multilevel"/>
    <w:tmpl w:val="89D2D5DA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1D0A4955"/>
    <w:multiLevelType w:val="multilevel"/>
    <w:tmpl w:val="1F042178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242E42DD"/>
    <w:multiLevelType w:val="multilevel"/>
    <w:tmpl w:val="CCB28642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11" w15:restartNumberingAfterBreak="0">
    <w:nsid w:val="2C64316E"/>
    <w:multiLevelType w:val="multilevel"/>
    <w:tmpl w:val="1F1CEA50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2CA9039F"/>
    <w:multiLevelType w:val="multilevel"/>
    <w:tmpl w:val="3A5C5FE6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13" w15:restartNumberingAfterBreak="0">
    <w:nsid w:val="301B37CF"/>
    <w:multiLevelType w:val="multilevel"/>
    <w:tmpl w:val="5C92EB8A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32C578CC"/>
    <w:multiLevelType w:val="multilevel"/>
    <w:tmpl w:val="F77ACE4A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15" w15:restartNumberingAfterBreak="0">
    <w:nsid w:val="352B6232"/>
    <w:multiLevelType w:val="multilevel"/>
    <w:tmpl w:val="BCB61832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3DC152F9"/>
    <w:multiLevelType w:val="multilevel"/>
    <w:tmpl w:val="A274C09A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bullet"/>
      <w:lvlText w:val="%1.%2.%3.●."/>
      <w:lvlJc w:val="left"/>
      <w:pPr>
        <w:ind w:left="2880" w:hanging="360"/>
      </w:pPr>
      <w:rPr>
        <w:u w:val="none"/>
      </w:rPr>
    </w:lvl>
    <w:lvl w:ilvl="4">
      <w:start w:val="1"/>
      <w:numFmt w:val="decimal"/>
      <w:lvlText w:val="%1.%2.%3.●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●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●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●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●.%5.%6.%7.%8.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416620F1"/>
    <w:multiLevelType w:val="multilevel"/>
    <w:tmpl w:val="F95E17C2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18" w15:restartNumberingAfterBreak="0">
    <w:nsid w:val="41812370"/>
    <w:multiLevelType w:val="multilevel"/>
    <w:tmpl w:val="507C349E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19" w15:restartNumberingAfterBreak="0">
    <w:nsid w:val="478E694D"/>
    <w:multiLevelType w:val="multilevel"/>
    <w:tmpl w:val="F8B6F3C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B170462"/>
    <w:multiLevelType w:val="multilevel"/>
    <w:tmpl w:val="C7BCFDFE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21" w15:restartNumberingAfterBreak="0">
    <w:nsid w:val="4BC32D03"/>
    <w:multiLevelType w:val="multilevel"/>
    <w:tmpl w:val="12BAE04A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22" w15:restartNumberingAfterBreak="0">
    <w:nsid w:val="4EC92D24"/>
    <w:multiLevelType w:val="multilevel"/>
    <w:tmpl w:val="F6220AB8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23" w15:restartNumberingAfterBreak="0">
    <w:nsid w:val="4F2B735C"/>
    <w:multiLevelType w:val="multilevel"/>
    <w:tmpl w:val="9F10D1A2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24" w15:restartNumberingAfterBreak="0">
    <w:nsid w:val="50477A99"/>
    <w:multiLevelType w:val="multilevel"/>
    <w:tmpl w:val="3A9E07E0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25" w15:restartNumberingAfterBreak="0">
    <w:nsid w:val="50A933B3"/>
    <w:multiLevelType w:val="multilevel"/>
    <w:tmpl w:val="2B6AE984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26" w15:restartNumberingAfterBreak="0">
    <w:nsid w:val="53692954"/>
    <w:multiLevelType w:val="multilevel"/>
    <w:tmpl w:val="8A9021CA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27" w15:restartNumberingAfterBreak="0">
    <w:nsid w:val="55E274D3"/>
    <w:multiLevelType w:val="multilevel"/>
    <w:tmpl w:val="1674C3C8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28" w15:restartNumberingAfterBreak="0">
    <w:nsid w:val="5C4335AB"/>
    <w:multiLevelType w:val="multilevel"/>
    <w:tmpl w:val="3892A6B8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29" w15:restartNumberingAfterBreak="0">
    <w:nsid w:val="61152031"/>
    <w:multiLevelType w:val="multilevel"/>
    <w:tmpl w:val="413E5CE4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30" w15:restartNumberingAfterBreak="0">
    <w:nsid w:val="61FD736C"/>
    <w:multiLevelType w:val="multilevel"/>
    <w:tmpl w:val="9CE81452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31" w15:restartNumberingAfterBreak="0">
    <w:nsid w:val="62F34321"/>
    <w:multiLevelType w:val="multilevel"/>
    <w:tmpl w:val="26F259C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698310F9"/>
    <w:multiLevelType w:val="multilevel"/>
    <w:tmpl w:val="AC8268B8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33" w15:restartNumberingAfterBreak="0">
    <w:nsid w:val="73DE4D74"/>
    <w:multiLevelType w:val="multilevel"/>
    <w:tmpl w:val="3800E92C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34" w15:restartNumberingAfterBreak="0">
    <w:nsid w:val="78DF547D"/>
    <w:multiLevelType w:val="multilevel"/>
    <w:tmpl w:val="EB2A6E4A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35" w15:restartNumberingAfterBreak="0">
    <w:nsid w:val="790A4771"/>
    <w:multiLevelType w:val="multilevel"/>
    <w:tmpl w:val="E79E4B1E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36" w15:restartNumberingAfterBreak="0">
    <w:nsid w:val="7E5E264E"/>
    <w:multiLevelType w:val="multilevel"/>
    <w:tmpl w:val="4C2A7E5A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abstractNum w:abstractNumId="37" w15:restartNumberingAfterBreak="0">
    <w:nsid w:val="7EF5498C"/>
    <w:multiLevelType w:val="multilevel"/>
    <w:tmpl w:val="A5567CF0"/>
    <w:lvl w:ilvl="0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7200" w:hanging="360"/>
      </w:pPr>
      <w:rPr>
        <w:u w:val="none"/>
      </w:rPr>
    </w:lvl>
  </w:abstractNum>
  <w:num w:numId="1">
    <w:abstractNumId w:val="3"/>
  </w:num>
  <w:num w:numId="2">
    <w:abstractNumId w:val="25"/>
  </w:num>
  <w:num w:numId="3">
    <w:abstractNumId w:val="7"/>
  </w:num>
  <w:num w:numId="4">
    <w:abstractNumId w:val="22"/>
  </w:num>
  <w:num w:numId="5">
    <w:abstractNumId w:val="23"/>
  </w:num>
  <w:num w:numId="6">
    <w:abstractNumId w:val="32"/>
  </w:num>
  <w:num w:numId="7">
    <w:abstractNumId w:val="34"/>
  </w:num>
  <w:num w:numId="8">
    <w:abstractNumId w:val="20"/>
  </w:num>
  <w:num w:numId="9">
    <w:abstractNumId w:val="16"/>
  </w:num>
  <w:num w:numId="10">
    <w:abstractNumId w:val="10"/>
  </w:num>
  <w:num w:numId="11">
    <w:abstractNumId w:val="2"/>
  </w:num>
  <w:num w:numId="12">
    <w:abstractNumId w:val="8"/>
  </w:num>
  <w:num w:numId="13">
    <w:abstractNumId w:val="31"/>
  </w:num>
  <w:num w:numId="14">
    <w:abstractNumId w:val="36"/>
  </w:num>
  <w:num w:numId="15">
    <w:abstractNumId w:val="33"/>
  </w:num>
  <w:num w:numId="16">
    <w:abstractNumId w:val="35"/>
  </w:num>
  <w:num w:numId="17">
    <w:abstractNumId w:val="5"/>
  </w:num>
  <w:num w:numId="18">
    <w:abstractNumId w:val="21"/>
  </w:num>
  <w:num w:numId="19">
    <w:abstractNumId w:val="9"/>
  </w:num>
  <w:num w:numId="20">
    <w:abstractNumId w:val="14"/>
  </w:num>
  <w:num w:numId="21">
    <w:abstractNumId w:val="27"/>
  </w:num>
  <w:num w:numId="22">
    <w:abstractNumId w:val="12"/>
  </w:num>
  <w:num w:numId="23">
    <w:abstractNumId w:val="17"/>
  </w:num>
  <w:num w:numId="24">
    <w:abstractNumId w:val="28"/>
  </w:num>
  <w:num w:numId="25">
    <w:abstractNumId w:val="13"/>
  </w:num>
  <w:num w:numId="26">
    <w:abstractNumId w:val="19"/>
  </w:num>
  <w:num w:numId="27">
    <w:abstractNumId w:val="6"/>
  </w:num>
  <w:num w:numId="28">
    <w:abstractNumId w:val="29"/>
  </w:num>
  <w:num w:numId="29">
    <w:abstractNumId w:val="0"/>
  </w:num>
  <w:num w:numId="30">
    <w:abstractNumId w:val="1"/>
  </w:num>
  <w:num w:numId="31">
    <w:abstractNumId w:val="11"/>
  </w:num>
  <w:num w:numId="32">
    <w:abstractNumId w:val="24"/>
  </w:num>
  <w:num w:numId="33">
    <w:abstractNumId w:val="15"/>
  </w:num>
  <w:num w:numId="34">
    <w:abstractNumId w:val="18"/>
  </w:num>
  <w:num w:numId="35">
    <w:abstractNumId w:val="37"/>
  </w:num>
  <w:num w:numId="36">
    <w:abstractNumId w:val="26"/>
  </w:num>
  <w:num w:numId="37">
    <w:abstractNumId w:val="30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669F"/>
    <w:rsid w:val="001A37E6"/>
    <w:rsid w:val="00306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252DF728-A56B-4D44-8F80-23AB8EF20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sz w:val="22"/>
        <w:szCs w:val="22"/>
        <w:lang w:val="zh-C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520</Words>
  <Characters>8669</Characters>
  <Application>Microsoft Office Word</Application>
  <DocSecurity>0</DocSecurity>
  <Lines>72</Lines>
  <Paragraphs>20</Paragraphs>
  <ScaleCrop>false</ScaleCrop>
  <Company/>
  <LinksUpToDate>false</LinksUpToDate>
  <CharactersWithSpaces>10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u Qian</cp:lastModifiedBy>
  <cp:revision>2</cp:revision>
  <dcterms:created xsi:type="dcterms:W3CDTF">2021-05-26T13:26:00Z</dcterms:created>
  <dcterms:modified xsi:type="dcterms:W3CDTF">2021-05-26T13:27:00Z</dcterms:modified>
</cp:coreProperties>
</file>